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1A3A" w:rsidRPr="0053504C" w:rsidRDefault="000042CA" w:rsidP="000042CA">
      <w:pPr>
        <w:spacing w:beforeLines="5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3504C">
        <w:rPr>
          <w:rFonts w:ascii="Times New Roman" w:hAnsi="Times New Roman" w:cs="Times New Roman" w:hint="eastAsia"/>
          <w:b/>
          <w:sz w:val="24"/>
          <w:szCs w:val="24"/>
        </w:rPr>
        <w:t>Additional file 4-</w:t>
      </w:r>
      <w:r w:rsidR="00B53395" w:rsidRPr="0053504C">
        <w:rPr>
          <w:rFonts w:ascii="Times New Roman" w:hAnsi="Times New Roman" w:cs="Times New Roman" w:hint="eastAsia"/>
          <w:b/>
          <w:sz w:val="24"/>
          <w:szCs w:val="24"/>
        </w:rPr>
        <w:t xml:space="preserve"> T</w:t>
      </w:r>
      <w:r w:rsidRPr="0053504C">
        <w:rPr>
          <w:rFonts w:ascii="Times New Roman" w:hAnsi="Times New Roman" w:cs="Times New Roman" w:hint="eastAsia"/>
          <w:b/>
          <w:sz w:val="24"/>
          <w:szCs w:val="24"/>
        </w:rPr>
        <w:t>able S</w:t>
      </w:r>
      <w:r w:rsidR="00B53395" w:rsidRPr="0053504C">
        <w:rPr>
          <w:rFonts w:ascii="Times New Roman" w:hAnsi="Times New Roman" w:cs="Times New Roman" w:hint="eastAsia"/>
          <w:b/>
          <w:sz w:val="24"/>
          <w:szCs w:val="24"/>
        </w:rPr>
        <w:t>4.</w:t>
      </w:r>
      <w:r w:rsidR="00B53395" w:rsidRPr="0053504C">
        <w:rPr>
          <w:rFonts w:ascii="Times New Roman" w:hAnsiTheme="minorEastAsia" w:cs="Times New Roman" w:hint="eastAsia"/>
          <w:b/>
          <w:sz w:val="24"/>
          <w:szCs w:val="24"/>
        </w:rPr>
        <w:t xml:space="preserve"> IPA</w:t>
      </w:r>
      <w:r w:rsidR="00251A3A" w:rsidRPr="0053504C">
        <w:rPr>
          <w:rFonts w:ascii="Times New Roman" w:hAnsiTheme="minorEastAsia" w:cs="Times New Roman" w:hint="eastAsia"/>
          <w:b/>
          <w:sz w:val="24"/>
          <w:szCs w:val="24"/>
        </w:rPr>
        <w:t xml:space="preserve"> </w:t>
      </w:r>
      <w:r w:rsidR="00251A3A" w:rsidRPr="0053504C">
        <w:rPr>
          <w:rFonts w:ascii="Times New Roman" w:hAnsi="Times New Roman" w:cs="Times New Roman" w:hint="eastAsia"/>
          <w:b/>
          <w:color w:val="231F20"/>
          <w:sz w:val="24"/>
          <w:szCs w:val="24"/>
        </w:rPr>
        <w:t>interaction network</w:t>
      </w:r>
      <w:r w:rsidR="00251A3A" w:rsidRPr="0053504C">
        <w:rPr>
          <w:rFonts w:ascii="Times New Roman" w:hAnsiTheme="minorEastAsia" w:cs="Times New Roman" w:hint="eastAsia"/>
          <w:b/>
          <w:sz w:val="24"/>
          <w:szCs w:val="24"/>
        </w:rPr>
        <w:t xml:space="preserve"> of </w:t>
      </w:r>
      <w:proofErr w:type="spellStart"/>
      <w:r w:rsidR="00B53395" w:rsidRPr="0053504C">
        <w:rPr>
          <w:rFonts w:ascii="Times New Roman" w:hAnsiTheme="minorEastAsia" w:cs="Times New Roman" w:hint="eastAsia"/>
          <w:b/>
          <w:sz w:val="24"/>
          <w:szCs w:val="24"/>
        </w:rPr>
        <w:t>DEGs</w:t>
      </w:r>
      <w:proofErr w:type="spellEnd"/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16"/>
        <w:gridCol w:w="3261"/>
        <w:gridCol w:w="1843"/>
        <w:gridCol w:w="8254"/>
      </w:tblGrid>
      <w:tr w:rsidR="001F1F30" w:rsidTr="00137262"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:rsidR="001F1F30" w:rsidRDefault="001F1F30" w:rsidP="00137262">
            <w:pPr>
              <w:spacing w:afterLines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D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:rsidR="001F1F30" w:rsidRDefault="00CC74EB" w:rsidP="00137262">
            <w:pPr>
              <w:spacing w:afterLines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op diseases and function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1F1F30" w:rsidRDefault="00300A62" w:rsidP="00137262">
            <w:pPr>
              <w:spacing w:afterLines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cus molecules</w:t>
            </w:r>
          </w:p>
        </w:tc>
        <w:tc>
          <w:tcPr>
            <w:tcW w:w="8254" w:type="dxa"/>
            <w:tcBorders>
              <w:bottom w:val="single" w:sz="4" w:space="0" w:color="auto"/>
            </w:tcBorders>
            <w:vAlign w:val="center"/>
          </w:tcPr>
          <w:p w:rsidR="001F1F30" w:rsidRDefault="002F7C4B" w:rsidP="00137262">
            <w:pPr>
              <w:spacing w:afterLines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lecul</w:t>
            </w:r>
            <w:r w:rsidR="00D45ACB">
              <w:rPr>
                <w:rFonts w:ascii="Times New Roman" w:hAnsi="Times New Roman" w:cs="Times New Roman" w:hint="eastAsia"/>
                <w:sz w:val="24"/>
                <w:szCs w:val="24"/>
              </w:rPr>
              <w:t>es in network</w:t>
            </w:r>
          </w:p>
        </w:tc>
      </w:tr>
      <w:tr w:rsidR="00FC0EF3" w:rsidTr="00203D72">
        <w:tc>
          <w:tcPr>
            <w:tcW w:w="14174" w:type="dxa"/>
            <w:gridSpan w:val="4"/>
            <w:tcBorders>
              <w:bottom w:val="single" w:sz="4" w:space="0" w:color="auto"/>
            </w:tcBorders>
            <w:vAlign w:val="center"/>
          </w:tcPr>
          <w:p w:rsidR="00FC0EF3" w:rsidRDefault="00FC0EF3" w:rsidP="00FC0EF3">
            <w:pPr>
              <w:spacing w:afterLines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RR.D120.B-VS-WC.D120.B</w:t>
            </w:r>
          </w:p>
        </w:tc>
      </w:tr>
      <w:tr w:rsidR="00D1707F" w:rsidTr="00137262"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:rsidR="00D1707F" w:rsidRPr="00194B4F" w:rsidRDefault="00D1707F" w:rsidP="00137262">
            <w:pPr>
              <w:spacing w:afterLines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4B4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:rsidR="00D1707F" w:rsidRPr="00194B4F" w:rsidRDefault="00D1707F" w:rsidP="00137262">
            <w:pPr>
              <w:spacing w:afterLines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4B4F">
              <w:rPr>
                <w:rFonts w:ascii="Times New Roman" w:hAnsi="Times New Roman" w:cs="Times New Roman"/>
                <w:sz w:val="18"/>
                <w:szCs w:val="18"/>
              </w:rPr>
              <w:t xml:space="preserve">Post-translational modification, infectious Disease, </w:t>
            </w:r>
            <w:proofErr w:type="spellStart"/>
            <w:r w:rsidRPr="00194B4F">
              <w:rPr>
                <w:rFonts w:ascii="Times New Roman" w:hAnsi="Times New Roman" w:cs="Times New Roman"/>
                <w:sz w:val="18"/>
                <w:szCs w:val="18"/>
              </w:rPr>
              <w:t>organismal</w:t>
            </w:r>
            <w:proofErr w:type="spellEnd"/>
            <w:r w:rsidRPr="00194B4F">
              <w:rPr>
                <w:rFonts w:ascii="Times New Roman" w:hAnsi="Times New Roman" w:cs="Times New Roman"/>
                <w:sz w:val="18"/>
                <w:szCs w:val="18"/>
              </w:rPr>
              <w:t xml:space="preserve"> injury and abnormalitie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D1707F" w:rsidRPr="00194B4F" w:rsidRDefault="00D1707F" w:rsidP="00137262">
            <w:pPr>
              <w:spacing w:afterLines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4B4F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254" w:type="dxa"/>
            <w:tcBorders>
              <w:top w:val="single" w:sz="4" w:space="0" w:color="auto"/>
            </w:tcBorders>
            <w:vAlign w:val="center"/>
          </w:tcPr>
          <w:p w:rsidR="00D1707F" w:rsidRPr="00163518" w:rsidRDefault="00D1707F" w:rsidP="00137262">
            <w:pPr>
              <w:spacing w:afterLines="0"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AGPAT2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hAnsi="Times New Roman" w:cs="Times New Roman"/>
                <w:szCs w:val="21"/>
              </w:rPr>
              <w:t>ASB13,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↑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CDC34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CNOT1, </w:t>
            </w:r>
            <w:proofErr w:type="spellStart"/>
            <w:r w:rsidRPr="00163518">
              <w:rPr>
                <w:rFonts w:ascii="Times New Roman" w:hAnsi="Times New Roman" w:cs="Times New Roman"/>
                <w:szCs w:val="21"/>
              </w:rPr>
              <w:t>Dynamin</w:t>
            </w:r>
            <w:proofErr w:type="spellEnd"/>
            <w:r w:rsidRPr="00163518">
              <w:rPr>
                <w:rFonts w:ascii="Times New Roman" w:hAnsi="Times New Roman" w:cs="Times New Roman"/>
                <w:szCs w:val="21"/>
              </w:rPr>
              <w:t xml:space="preserve">, E2f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EFEMP1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ENOX2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EPAS1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FBXO32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FXYD6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GLS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KLF11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MED7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hAnsi="Times New Roman" w:cs="Times New Roman"/>
                <w:szCs w:val="21"/>
              </w:rPr>
              <w:t>MED18, MHC CLASS</w:t>
            </w:r>
            <w:r w:rsidRPr="00163518">
              <w:rPr>
                <w:rFonts w:ascii="Times New Roman" w:eastAsia="宋体" w:hAnsi="宋体" w:cs="Times New Roman"/>
                <w:szCs w:val="21"/>
              </w:rPr>
              <w:t>Ⅰ</w:t>
            </w:r>
            <w:r w:rsidRPr="00163518">
              <w:rPr>
                <w:rFonts w:ascii="Times New Roman" w:eastAsia="宋体" w:hAnsi="Times New Roman" w:cs="Times New Roman"/>
                <w:szCs w:val="21"/>
              </w:rPr>
              <w:t>(family)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NEDD4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PRKAG3, </w:t>
            </w:r>
            <w:proofErr w:type="spellStart"/>
            <w:r w:rsidRPr="00163518">
              <w:rPr>
                <w:rFonts w:ascii="Times New Roman" w:hAnsi="Times New Roman" w:cs="Times New Roman"/>
                <w:szCs w:val="21"/>
              </w:rPr>
              <w:t>Ras</w:t>
            </w:r>
            <w:proofErr w:type="spellEnd"/>
            <w:r w:rsidRPr="0016351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RERE, RNA polymerase </w:t>
            </w:r>
            <w:r w:rsidRPr="00163518">
              <w:rPr>
                <w:rFonts w:ascii="Times New Roman" w:eastAsia="宋体" w:hAnsi="宋体" w:cs="Times New Roman"/>
                <w:szCs w:val="21"/>
              </w:rPr>
              <w:t>Ⅱ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163518">
              <w:rPr>
                <w:rFonts w:ascii="Times New Roman" w:hAnsi="Times New Roman" w:cs="Times New Roman"/>
                <w:szCs w:val="21"/>
              </w:rPr>
              <w:t>Rnr</w:t>
            </w:r>
            <w:proofErr w:type="spellEnd"/>
            <w:r w:rsidRPr="0016351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RPL12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RPS5A, </w:t>
            </w:r>
            <w:proofErr w:type="spellStart"/>
            <w:r w:rsidRPr="00163518">
              <w:rPr>
                <w:rFonts w:ascii="Times New Roman" w:hAnsi="Times New Roman" w:cs="Times New Roman"/>
                <w:szCs w:val="21"/>
              </w:rPr>
              <w:t>Sapk</w:t>
            </w:r>
            <w:proofErr w:type="spellEnd"/>
            <w:r w:rsidRPr="0016351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SBDS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↑SDHB, ↑SEPT5, ↓SEPT9, </w:t>
            </w:r>
            <w:proofErr w:type="spellStart"/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Septin</w:t>
            </w:r>
            <w:proofErr w:type="spellEnd"/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, ↑TCEB1, ↓TRIM47, ↑TSG101, </w:t>
            </w:r>
            <w:proofErr w:type="spellStart"/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Ubiquitin</w:t>
            </w:r>
            <w:proofErr w:type="spellEnd"/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, ↑WSB2</w:t>
            </w:r>
          </w:p>
        </w:tc>
      </w:tr>
      <w:tr w:rsidR="00D1707F" w:rsidTr="00137262">
        <w:tc>
          <w:tcPr>
            <w:tcW w:w="816" w:type="dxa"/>
            <w:vAlign w:val="center"/>
          </w:tcPr>
          <w:p w:rsidR="00D1707F" w:rsidRPr="00194B4F" w:rsidRDefault="00D1707F" w:rsidP="00137262">
            <w:pPr>
              <w:spacing w:afterLines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4B4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261" w:type="dxa"/>
            <w:vAlign w:val="center"/>
          </w:tcPr>
          <w:p w:rsidR="00D1707F" w:rsidRPr="00194B4F" w:rsidRDefault="00D1707F" w:rsidP="00137262">
            <w:pPr>
              <w:spacing w:afterLines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4B4F">
              <w:rPr>
                <w:rFonts w:ascii="Times New Roman" w:hAnsi="Times New Roman" w:cs="Times New Roman"/>
                <w:sz w:val="18"/>
                <w:szCs w:val="18"/>
              </w:rPr>
              <w:t>Organismal</w:t>
            </w:r>
            <w:proofErr w:type="spellEnd"/>
            <w:r w:rsidRPr="00194B4F">
              <w:rPr>
                <w:rFonts w:ascii="Times New Roman" w:hAnsi="Times New Roman" w:cs="Times New Roman"/>
                <w:sz w:val="18"/>
                <w:szCs w:val="18"/>
              </w:rPr>
              <w:t xml:space="preserve"> injury and abnormalities, renal and urological disease, cardiovascular disease</w:t>
            </w:r>
          </w:p>
        </w:tc>
        <w:tc>
          <w:tcPr>
            <w:tcW w:w="1843" w:type="dxa"/>
            <w:vAlign w:val="center"/>
          </w:tcPr>
          <w:p w:rsidR="00D1707F" w:rsidRPr="00194B4F" w:rsidRDefault="00D1707F" w:rsidP="00137262">
            <w:pPr>
              <w:spacing w:afterLines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4B4F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254" w:type="dxa"/>
            <w:vAlign w:val="center"/>
          </w:tcPr>
          <w:p w:rsidR="00D1707F" w:rsidRPr="00163518" w:rsidRDefault="00D1707F" w:rsidP="00137262">
            <w:pPr>
              <w:spacing w:afterLines="0"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ABCC1, ADCY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AR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ATF7IP, </w:t>
            </w:r>
            <w:proofErr w:type="spellStart"/>
            <w:r w:rsidRPr="00163518">
              <w:rPr>
                <w:rFonts w:ascii="Times New Roman" w:hAnsi="Times New Roman" w:cs="Times New Roman"/>
                <w:szCs w:val="21"/>
              </w:rPr>
              <w:t>ATPase</w:t>
            </w:r>
            <w:proofErr w:type="spellEnd"/>
            <w:r w:rsidRPr="00163518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163518">
              <w:rPr>
                <w:rFonts w:ascii="Times New Roman" w:hAnsi="Times New Roman" w:cs="Times New Roman"/>
                <w:szCs w:val="21"/>
              </w:rPr>
              <w:t>Camk</w:t>
            </w:r>
            <w:proofErr w:type="spellEnd"/>
            <w:r w:rsidRPr="0016351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CAMK1D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CBFA2T3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CREB1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CTNNBIT1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CYP2D6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EAF1, </w:t>
            </w:r>
            <w:proofErr w:type="spellStart"/>
            <w:r w:rsidRPr="00163518">
              <w:rPr>
                <w:rFonts w:ascii="Times New Roman" w:hAnsi="Times New Roman" w:cs="Times New Roman"/>
                <w:szCs w:val="21"/>
              </w:rPr>
              <w:t>Cytochrome</w:t>
            </w:r>
            <w:proofErr w:type="spellEnd"/>
            <w:r w:rsidRPr="00163518">
              <w:rPr>
                <w:rFonts w:ascii="Times New Roman" w:hAnsi="Times New Roman" w:cs="Times New Roman"/>
                <w:szCs w:val="21"/>
              </w:rPr>
              <w:t xml:space="preserve"> bc1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DCUN1D5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GNAL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HDAC7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HSPD1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ISCU, Mitochondrial complex 1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>MKL2,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 MMRN1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MYH9, NADH </w:t>
            </w:r>
            <w:proofErr w:type="spellStart"/>
            <w:r w:rsidRPr="00163518">
              <w:rPr>
                <w:rFonts w:ascii="Times New Roman" w:hAnsi="Times New Roman" w:cs="Times New Roman"/>
                <w:szCs w:val="21"/>
              </w:rPr>
              <w:t>dehydrogenase</w:t>
            </w:r>
            <w:proofErr w:type="spellEnd"/>
            <w:r w:rsidRPr="0016351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NDUFA11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NDUFB1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NDUFB2, </w:t>
            </w:r>
            <w:proofErr w:type="spellStart"/>
            <w:r w:rsidRPr="00163518">
              <w:rPr>
                <w:rFonts w:ascii="Times New Roman" w:hAnsi="Times New Roman" w:cs="Times New Roman"/>
                <w:szCs w:val="21"/>
              </w:rPr>
              <w:t>Pka</w:t>
            </w:r>
            <w:proofErr w:type="spellEnd"/>
            <w:r w:rsidRPr="0016351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RCHY1, TSH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UQCR10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UQCRFS1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UQCRH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>ZNF703</w:t>
            </w:r>
          </w:p>
        </w:tc>
      </w:tr>
      <w:tr w:rsidR="00D1707F" w:rsidTr="00137262">
        <w:tc>
          <w:tcPr>
            <w:tcW w:w="816" w:type="dxa"/>
            <w:vAlign w:val="center"/>
          </w:tcPr>
          <w:p w:rsidR="00D1707F" w:rsidRPr="00194B4F" w:rsidRDefault="00D1707F" w:rsidP="00137262">
            <w:pPr>
              <w:spacing w:afterLines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4B4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61" w:type="dxa"/>
            <w:vAlign w:val="center"/>
          </w:tcPr>
          <w:p w:rsidR="00D1707F" w:rsidRPr="00194B4F" w:rsidRDefault="00D1707F" w:rsidP="00137262">
            <w:pPr>
              <w:spacing w:afterLines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4B4F">
              <w:rPr>
                <w:rFonts w:ascii="Times New Roman" w:hAnsi="Times New Roman" w:cs="Times New Roman"/>
                <w:sz w:val="18"/>
                <w:szCs w:val="18"/>
              </w:rPr>
              <w:t>Cell-to-cell signaling and interaction, cellular compromise, cellular movement</w:t>
            </w:r>
          </w:p>
        </w:tc>
        <w:tc>
          <w:tcPr>
            <w:tcW w:w="1843" w:type="dxa"/>
            <w:vAlign w:val="center"/>
          </w:tcPr>
          <w:p w:rsidR="00D1707F" w:rsidRPr="00194B4F" w:rsidRDefault="00D1707F" w:rsidP="00137262">
            <w:pPr>
              <w:spacing w:afterLines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4B4F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254" w:type="dxa"/>
            <w:vAlign w:val="center"/>
          </w:tcPr>
          <w:p w:rsidR="00D1707F" w:rsidRPr="00163518" w:rsidRDefault="00D1707F" w:rsidP="00137262">
            <w:pPr>
              <w:spacing w:afterLines="0"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ANTXR2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>CEP350, Collagen type X</w:t>
            </w:r>
            <w:r w:rsidRPr="00163518">
              <w:rPr>
                <w:rFonts w:ascii="Times New Roman" w:eastAsia="宋体" w:hAnsi="宋体" w:cs="Times New Roman"/>
                <w:szCs w:val="21"/>
              </w:rPr>
              <w:t>Ⅷ</w:t>
            </w:r>
            <w:r w:rsidRPr="00163518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eastAsia="宋体" w:hAnsi="Times New Roman" w:cs="Times New Roman"/>
                <w:szCs w:val="21"/>
              </w:rPr>
              <w:t>CTTNBP2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 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DAPK1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EFNB1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EPHA3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EPHB1, ERK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FBLN2, </w:t>
            </w:r>
            <w:proofErr w:type="spellStart"/>
            <w:r w:rsidRPr="00163518">
              <w:rPr>
                <w:rFonts w:ascii="Times New Roman" w:hAnsi="Times New Roman" w:cs="Times New Roman"/>
                <w:szCs w:val="21"/>
              </w:rPr>
              <w:t>Fgf</w:t>
            </w:r>
            <w:proofErr w:type="spellEnd"/>
            <w:r w:rsidRPr="0016351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FGF6, </w:t>
            </w:r>
            <w:proofErr w:type="spellStart"/>
            <w:r w:rsidRPr="00163518">
              <w:rPr>
                <w:rFonts w:ascii="Times New Roman" w:hAnsi="Times New Roman" w:cs="Times New Roman"/>
                <w:szCs w:val="21"/>
              </w:rPr>
              <w:t>Fgfr</w:t>
            </w:r>
            <w:proofErr w:type="spellEnd"/>
            <w:r w:rsidRPr="00163518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163518">
              <w:rPr>
                <w:rFonts w:ascii="Times New Roman" w:hAnsi="Times New Roman" w:cs="Times New Roman"/>
                <w:szCs w:val="21"/>
              </w:rPr>
              <w:t>Hspg</w:t>
            </w:r>
            <w:proofErr w:type="spellEnd"/>
            <w:r w:rsidRPr="00163518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163518">
              <w:rPr>
                <w:rFonts w:ascii="Times New Roman" w:hAnsi="Times New Roman" w:cs="Times New Roman"/>
                <w:szCs w:val="21"/>
              </w:rPr>
              <w:t>Integrin</w:t>
            </w:r>
            <w:proofErr w:type="spellEnd"/>
            <w:r w:rsidRPr="0016351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LAMA1, </w:t>
            </w:r>
            <w:proofErr w:type="spellStart"/>
            <w:r w:rsidRPr="00163518">
              <w:rPr>
                <w:rFonts w:ascii="Times New Roman" w:hAnsi="Times New Roman" w:cs="Times New Roman"/>
                <w:szCs w:val="21"/>
              </w:rPr>
              <w:t>Laminin</w:t>
            </w:r>
            <w:proofErr w:type="spellEnd"/>
            <w:r w:rsidRPr="00163518">
              <w:rPr>
                <w:rFonts w:ascii="Times New Roman" w:hAnsi="Times New Roman" w:cs="Times New Roman"/>
                <w:szCs w:val="21"/>
              </w:rPr>
              <w:t>, Laminin1,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LRIG1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LRRFIP1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MAPKAPK3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MKNK2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MYF6, NCK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PDE10A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PEAK1, Ppp2c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RAB2A, Rap1, </w:t>
            </w:r>
            <w:proofErr w:type="spellStart"/>
            <w:r w:rsidRPr="00163518">
              <w:rPr>
                <w:rFonts w:ascii="Times New Roman" w:hAnsi="Times New Roman" w:cs="Times New Roman"/>
                <w:szCs w:val="21"/>
              </w:rPr>
              <w:t>Rsk</w:t>
            </w:r>
            <w:proofErr w:type="spellEnd"/>
            <w:r w:rsidRPr="00163518">
              <w:rPr>
                <w:rFonts w:ascii="Times New Roman" w:hAnsi="Times New Roman" w:cs="Times New Roman"/>
                <w:szCs w:val="21"/>
              </w:rPr>
              <w:t>,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SDC1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TLN1, </w:t>
            </w:r>
            <w:proofErr w:type="spellStart"/>
            <w:r w:rsidRPr="00163518">
              <w:rPr>
                <w:rFonts w:ascii="Times New Roman" w:hAnsi="Times New Roman" w:cs="Times New Roman"/>
                <w:szCs w:val="21"/>
              </w:rPr>
              <w:t>Troponin</w:t>
            </w:r>
            <w:proofErr w:type="spellEnd"/>
            <w:r w:rsidRPr="00163518">
              <w:rPr>
                <w:rFonts w:ascii="Times New Roman" w:hAnsi="Times New Roman" w:cs="Times New Roman"/>
                <w:szCs w:val="21"/>
              </w:rPr>
              <w:t xml:space="preserve"> t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VCL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>WDR44</w:t>
            </w:r>
          </w:p>
        </w:tc>
      </w:tr>
      <w:tr w:rsidR="00D1707F" w:rsidTr="00137262">
        <w:tc>
          <w:tcPr>
            <w:tcW w:w="816" w:type="dxa"/>
            <w:vAlign w:val="center"/>
          </w:tcPr>
          <w:p w:rsidR="00D1707F" w:rsidRPr="00194B4F" w:rsidRDefault="00D1707F" w:rsidP="00137262">
            <w:pPr>
              <w:spacing w:afterLines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4B4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261" w:type="dxa"/>
            <w:vAlign w:val="center"/>
          </w:tcPr>
          <w:p w:rsidR="00D1707F" w:rsidRPr="00194B4F" w:rsidRDefault="00D1707F" w:rsidP="00137262">
            <w:pPr>
              <w:spacing w:afterLines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4B4F">
              <w:rPr>
                <w:rFonts w:ascii="Times New Roman" w:hAnsi="Times New Roman" w:cs="Times New Roman"/>
                <w:sz w:val="18"/>
                <w:szCs w:val="18"/>
              </w:rPr>
              <w:t xml:space="preserve">Cellular development, developmental </w:t>
            </w:r>
            <w:r w:rsidRPr="00194B4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isorder, digestive system development and function</w:t>
            </w:r>
          </w:p>
        </w:tc>
        <w:tc>
          <w:tcPr>
            <w:tcW w:w="1843" w:type="dxa"/>
            <w:vAlign w:val="center"/>
          </w:tcPr>
          <w:p w:rsidR="00D1707F" w:rsidRPr="00194B4F" w:rsidRDefault="00D1707F" w:rsidP="00137262">
            <w:pPr>
              <w:spacing w:afterLines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4B4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2</w:t>
            </w:r>
          </w:p>
        </w:tc>
        <w:tc>
          <w:tcPr>
            <w:tcW w:w="8254" w:type="dxa"/>
            <w:vAlign w:val="center"/>
          </w:tcPr>
          <w:p w:rsidR="00D1707F" w:rsidRPr="00163518" w:rsidRDefault="00D1707F" w:rsidP="00137262">
            <w:pPr>
              <w:spacing w:afterLines="0"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/>
                <w:szCs w:val="21"/>
              </w:rPr>
              <w:t xml:space="preserve">19S </w:t>
            </w:r>
            <w:proofErr w:type="spellStart"/>
            <w:r w:rsidRPr="00163518">
              <w:rPr>
                <w:rFonts w:ascii="Times New Roman" w:hAnsi="Times New Roman" w:cs="Times New Roman"/>
                <w:szCs w:val="21"/>
              </w:rPr>
              <w:t>proteasome</w:t>
            </w:r>
            <w:proofErr w:type="spellEnd"/>
            <w:r w:rsidRPr="0016351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ADRM1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C9orf3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CAPZA2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CCAR1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CKMT2, </w:t>
            </w:r>
            <w:proofErr w:type="spellStart"/>
            <w:r w:rsidRPr="00163518">
              <w:rPr>
                <w:rFonts w:ascii="Times New Roman" w:hAnsi="Times New Roman" w:cs="Times New Roman"/>
                <w:szCs w:val="21"/>
              </w:rPr>
              <w:t>creatine</w:t>
            </w:r>
            <w:proofErr w:type="spellEnd"/>
            <w:r w:rsidRPr="00163518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63518">
              <w:rPr>
                <w:rFonts w:ascii="Times New Roman" w:hAnsi="Times New Roman" w:cs="Times New Roman"/>
                <w:szCs w:val="21"/>
              </w:rPr>
              <w:t>kinase</w:t>
            </w:r>
            <w:proofErr w:type="spellEnd"/>
            <w:r w:rsidRPr="00163518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163518">
              <w:rPr>
                <w:rFonts w:ascii="Times New Roman" w:hAnsi="Times New Roman" w:cs="Times New Roman"/>
                <w:szCs w:val="21"/>
              </w:rPr>
              <w:t>Ctnna</w:t>
            </w:r>
            <w:proofErr w:type="spellEnd"/>
            <w:r w:rsidRPr="0016351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CTNNA1, </w:t>
            </w:r>
            <w:proofErr w:type="spellStart"/>
            <w:r w:rsidRPr="00163518">
              <w:rPr>
                <w:rFonts w:ascii="Times New Roman" w:hAnsi="Times New Roman" w:cs="Times New Roman"/>
                <w:szCs w:val="21"/>
              </w:rPr>
              <w:t>Dishevelled</w:t>
            </w:r>
            <w:proofErr w:type="spellEnd"/>
            <w:r w:rsidRPr="0016351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EGFR, Frizzled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IARS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IDH3A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JAG1, </w:t>
            </w:r>
            <w:proofErr w:type="spellStart"/>
            <w:r w:rsidRPr="00163518">
              <w:rPr>
                <w:rFonts w:ascii="Times New Roman" w:hAnsi="Times New Roman" w:cs="Times New Roman"/>
                <w:szCs w:val="21"/>
              </w:rPr>
              <w:t>Lpa</w:t>
            </w:r>
            <w:proofErr w:type="spellEnd"/>
            <w:r w:rsidRPr="00163518">
              <w:rPr>
                <w:rFonts w:ascii="Times New Roman" w:hAnsi="Times New Roman" w:cs="Times New Roman"/>
                <w:szCs w:val="21"/>
              </w:rPr>
              <w:t xml:space="preserve"> receptor, MAP1LC3, MEF2, </w:t>
            </w:r>
            <w:proofErr w:type="spellStart"/>
            <w:r w:rsidRPr="00163518">
              <w:rPr>
                <w:rFonts w:ascii="Times New Roman" w:hAnsi="Times New Roman" w:cs="Times New Roman"/>
                <w:szCs w:val="21"/>
              </w:rPr>
              <w:t>NFkB</w:t>
            </w:r>
            <w:proofErr w:type="spellEnd"/>
            <w:r w:rsidRPr="00163518">
              <w:rPr>
                <w:rFonts w:ascii="Times New Roman" w:hAnsi="Times New Roman" w:cs="Times New Roman"/>
                <w:szCs w:val="21"/>
              </w:rPr>
              <w:t xml:space="preserve">(family), Notch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NOTCH2, PI3K(family), PI3K p85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PNPLA2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PPIF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PSMD4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PSMD12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RANBP1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RPS27L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SEPP1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SKI, </w:t>
            </w:r>
            <w:proofErr w:type="spellStart"/>
            <w:r w:rsidRPr="00163518">
              <w:rPr>
                <w:rFonts w:ascii="Times New Roman" w:hAnsi="Times New Roman" w:cs="Times New Roman"/>
                <w:szCs w:val="21"/>
              </w:rPr>
              <w:t>Smad</w:t>
            </w:r>
            <w:proofErr w:type="spellEnd"/>
            <w:r w:rsidRPr="0016351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SMAD1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TIMM17A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hAnsi="Times New Roman" w:cs="Times New Roman"/>
                <w:szCs w:val="21"/>
              </w:rPr>
              <w:t>TIMM8A</w:t>
            </w:r>
          </w:p>
        </w:tc>
      </w:tr>
      <w:tr w:rsidR="00D1707F" w:rsidTr="00137262">
        <w:tc>
          <w:tcPr>
            <w:tcW w:w="816" w:type="dxa"/>
            <w:vAlign w:val="center"/>
          </w:tcPr>
          <w:p w:rsidR="00D1707F" w:rsidRPr="00194B4F" w:rsidRDefault="00D1707F" w:rsidP="00137262">
            <w:pPr>
              <w:spacing w:afterLines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4B4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</w:t>
            </w:r>
          </w:p>
        </w:tc>
        <w:tc>
          <w:tcPr>
            <w:tcW w:w="3261" w:type="dxa"/>
            <w:vAlign w:val="center"/>
          </w:tcPr>
          <w:p w:rsidR="00D1707F" w:rsidRPr="00194B4F" w:rsidRDefault="00D1707F" w:rsidP="00137262">
            <w:pPr>
              <w:spacing w:afterLines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4B4F">
              <w:rPr>
                <w:rFonts w:ascii="Times New Roman" w:hAnsi="Times New Roman" w:cs="Times New Roman"/>
                <w:sz w:val="18"/>
                <w:szCs w:val="18"/>
              </w:rPr>
              <w:t>Energy production, nucleic acid metabolism, small molecule biochemistry</w:t>
            </w:r>
          </w:p>
        </w:tc>
        <w:tc>
          <w:tcPr>
            <w:tcW w:w="1843" w:type="dxa"/>
            <w:vAlign w:val="center"/>
          </w:tcPr>
          <w:p w:rsidR="00D1707F" w:rsidRPr="00194B4F" w:rsidRDefault="00D1707F" w:rsidP="00137262">
            <w:pPr>
              <w:spacing w:afterLines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4B4F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254" w:type="dxa"/>
            <w:vAlign w:val="center"/>
          </w:tcPr>
          <w:p w:rsidR="00D1707F" w:rsidRPr="00163518" w:rsidRDefault="00D1707F" w:rsidP="00137262">
            <w:pPr>
              <w:spacing w:afterLines="0"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3518">
              <w:rPr>
                <w:rFonts w:ascii="Times New Roman" w:hAnsi="Times New Roman" w:cs="Times New Roman"/>
                <w:szCs w:val="21"/>
              </w:rPr>
              <w:t>Adenosin-tetraphosphatase</w:t>
            </w:r>
            <w:proofErr w:type="spellEnd"/>
            <w:r w:rsidRPr="00163518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163518">
              <w:rPr>
                <w:rFonts w:ascii="Times New Roman" w:hAnsi="Times New Roman" w:cs="Times New Roman"/>
                <w:szCs w:val="21"/>
              </w:rPr>
              <w:t>Akt</w:t>
            </w:r>
            <w:proofErr w:type="spellEnd"/>
            <w:r w:rsidRPr="0016351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ARHGAP15, ATP </w:t>
            </w:r>
            <w:proofErr w:type="spellStart"/>
            <w:r w:rsidRPr="00163518">
              <w:rPr>
                <w:rFonts w:ascii="Times New Roman" w:hAnsi="Times New Roman" w:cs="Times New Roman"/>
                <w:szCs w:val="21"/>
              </w:rPr>
              <w:t>synthase</w:t>
            </w:r>
            <w:proofErr w:type="spellEnd"/>
            <w:r w:rsidRPr="0016351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ATP5C1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ATP5H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ATP5J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hAnsi="Times New Roman" w:cs="Times New Roman"/>
                <w:szCs w:val="21"/>
              </w:rPr>
              <w:t>ATP5L,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hAnsi="Times New Roman" w:cs="Times New Roman"/>
                <w:szCs w:val="21"/>
              </w:rPr>
              <w:t>ATP6V0C,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163518">
              <w:rPr>
                <w:rFonts w:ascii="Times New Roman" w:hAnsi="Times New Roman" w:cs="Times New Roman"/>
                <w:szCs w:val="21"/>
              </w:rPr>
              <w:t>Cofilin,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ATP6V1E1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CDC42BPA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COPS8, CYP19, F0 ATP </w:t>
            </w:r>
            <w:proofErr w:type="spellStart"/>
            <w:r w:rsidRPr="00163518">
              <w:rPr>
                <w:rFonts w:ascii="Times New Roman" w:hAnsi="Times New Roman" w:cs="Times New Roman"/>
                <w:szCs w:val="21"/>
              </w:rPr>
              <w:t>synthase</w:t>
            </w:r>
            <w:proofErr w:type="spellEnd"/>
            <w:r w:rsidRPr="0016351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FBXW4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FHOD3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FNBP1, H+ -exporting </w:t>
            </w:r>
            <w:proofErr w:type="spellStart"/>
            <w:r w:rsidRPr="00163518">
              <w:rPr>
                <w:rFonts w:ascii="Times New Roman" w:hAnsi="Times New Roman" w:cs="Times New Roman"/>
                <w:szCs w:val="21"/>
              </w:rPr>
              <w:t>ATPase</w:t>
            </w:r>
            <w:proofErr w:type="spellEnd"/>
            <w:r w:rsidRPr="0016351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LAMTOR2, </w:t>
            </w:r>
            <w:proofErr w:type="spellStart"/>
            <w:r w:rsidRPr="00163518">
              <w:rPr>
                <w:rFonts w:ascii="Times New Roman" w:hAnsi="Times New Roman" w:cs="Times New Roman"/>
                <w:szCs w:val="21"/>
              </w:rPr>
              <w:t>Limk</w:t>
            </w:r>
            <w:proofErr w:type="spellEnd"/>
            <w:r w:rsidRPr="00163518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163518">
              <w:rPr>
                <w:rFonts w:ascii="Times New Roman" w:hAnsi="Times New Roman" w:cs="Times New Roman"/>
                <w:szCs w:val="21"/>
              </w:rPr>
              <w:t>Mlc</w:t>
            </w:r>
            <w:proofErr w:type="spellEnd"/>
            <w:r w:rsidRPr="0016351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MTSS1, Pak, PDGF(family)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PDGFD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PHIP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PIK3IP1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PLXNB1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PREX2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PTRF, Rock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ROCK1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SEMA7A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hAnsi="Times New Roman" w:cs="Times New Roman"/>
                <w:szCs w:val="21"/>
              </w:rPr>
              <w:t>SLC35B2</w:t>
            </w:r>
          </w:p>
        </w:tc>
      </w:tr>
      <w:tr w:rsidR="00D1707F" w:rsidTr="00137262">
        <w:tc>
          <w:tcPr>
            <w:tcW w:w="816" w:type="dxa"/>
            <w:vAlign w:val="center"/>
          </w:tcPr>
          <w:p w:rsidR="00D1707F" w:rsidRPr="00194B4F" w:rsidRDefault="00D1707F" w:rsidP="00137262">
            <w:pPr>
              <w:spacing w:afterLines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4B4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261" w:type="dxa"/>
            <w:vAlign w:val="center"/>
          </w:tcPr>
          <w:p w:rsidR="00D1707F" w:rsidRPr="00194B4F" w:rsidRDefault="00D1707F" w:rsidP="00137262">
            <w:pPr>
              <w:spacing w:afterLines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4B4F">
              <w:rPr>
                <w:rFonts w:ascii="Times New Roman" w:hAnsi="Times New Roman" w:cs="Times New Roman"/>
                <w:sz w:val="18"/>
                <w:szCs w:val="18"/>
              </w:rPr>
              <w:t>Cellular compromise, Cellular function and maintenance, post-translational modification</w:t>
            </w:r>
          </w:p>
        </w:tc>
        <w:tc>
          <w:tcPr>
            <w:tcW w:w="1843" w:type="dxa"/>
            <w:vAlign w:val="center"/>
          </w:tcPr>
          <w:p w:rsidR="00D1707F" w:rsidRPr="00194B4F" w:rsidRDefault="00D1707F" w:rsidP="00137262">
            <w:pPr>
              <w:spacing w:afterLines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4B4F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254" w:type="dxa"/>
            <w:vAlign w:val="center"/>
          </w:tcPr>
          <w:p w:rsidR="00D1707F" w:rsidRPr="00163518" w:rsidRDefault="00D1707F" w:rsidP="00137262">
            <w:pPr>
              <w:spacing w:afterLines="0"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ACTN1, CD8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DKK3, DNAJ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DNAJA4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DNAJB2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DNAJB9, </w:t>
            </w:r>
            <w:proofErr w:type="spellStart"/>
            <w:r w:rsidRPr="00163518">
              <w:rPr>
                <w:rFonts w:ascii="Times New Roman" w:hAnsi="Times New Roman" w:cs="Times New Roman"/>
                <w:szCs w:val="21"/>
              </w:rPr>
              <w:t>Hdac</w:t>
            </w:r>
            <w:proofErr w:type="spellEnd"/>
            <w:r w:rsidRPr="0016351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HLA-DRA, HSP, Hsp70, Hsp90, Hsp22/Hsp40/Hsp90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HSPA8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HSPA4L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HSPB7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HSPB8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HSPH1, </w:t>
            </w:r>
            <w:proofErr w:type="spellStart"/>
            <w:r w:rsidRPr="00163518">
              <w:rPr>
                <w:rFonts w:ascii="Times New Roman" w:hAnsi="Times New Roman" w:cs="Times New Roman"/>
                <w:szCs w:val="21"/>
              </w:rPr>
              <w:t>Jnk</w:t>
            </w:r>
            <w:proofErr w:type="spellEnd"/>
            <w:r w:rsidRPr="0016351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KLHL38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MAP4K5, MHC, MIR124, MHC Class </w:t>
            </w:r>
            <w:r w:rsidRPr="00163518">
              <w:rPr>
                <w:rFonts w:ascii="Times New Roman" w:eastAsia="宋体" w:hAnsi="宋体" w:cs="Times New Roman"/>
                <w:szCs w:val="21"/>
              </w:rPr>
              <w:t>Ⅱ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(complex), MKK3/6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MYO1C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MYOT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NFAT5, NFAT(complex)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NFATC3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OSR1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PCDH1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PPM1A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SUNPO2, </w:t>
            </w:r>
            <w:proofErr w:type="spellStart"/>
            <w:r w:rsidRPr="00163518">
              <w:rPr>
                <w:rFonts w:ascii="Times New Roman" w:hAnsi="Times New Roman" w:cs="Times New Roman"/>
                <w:szCs w:val="21"/>
              </w:rPr>
              <w:t>Tlr</w:t>
            </w:r>
            <w:proofErr w:type="spellEnd"/>
          </w:p>
        </w:tc>
      </w:tr>
      <w:tr w:rsidR="00D1707F" w:rsidTr="00137262">
        <w:tc>
          <w:tcPr>
            <w:tcW w:w="816" w:type="dxa"/>
            <w:vAlign w:val="center"/>
          </w:tcPr>
          <w:p w:rsidR="00D1707F" w:rsidRPr="00194B4F" w:rsidRDefault="00D1707F" w:rsidP="00137262">
            <w:pPr>
              <w:spacing w:afterLines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4B4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261" w:type="dxa"/>
            <w:vAlign w:val="center"/>
          </w:tcPr>
          <w:p w:rsidR="00D1707F" w:rsidRPr="00194B4F" w:rsidRDefault="00D1707F" w:rsidP="00137262">
            <w:pPr>
              <w:spacing w:afterLines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4B4F">
              <w:rPr>
                <w:rFonts w:ascii="Times New Roman" w:hAnsi="Times New Roman" w:cs="Times New Roman"/>
                <w:sz w:val="18"/>
                <w:szCs w:val="18"/>
              </w:rPr>
              <w:t xml:space="preserve">Cancer, endocrin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ystem disorders, </w:t>
            </w:r>
            <w:bookmarkStart w:id="0" w:name="OLE_LINK17"/>
            <w:bookmarkStart w:id="1" w:name="OLE_LINK20"/>
            <w:r w:rsidRPr="00194B4F">
              <w:rPr>
                <w:rFonts w:ascii="Times New Roman" w:hAnsi="Times New Roman" w:cs="Times New Roman"/>
                <w:sz w:val="18"/>
                <w:szCs w:val="18"/>
              </w:rPr>
              <w:t>gastrointestinal disease</w:t>
            </w:r>
            <w:bookmarkEnd w:id="0"/>
            <w:bookmarkEnd w:id="1"/>
          </w:p>
        </w:tc>
        <w:tc>
          <w:tcPr>
            <w:tcW w:w="1843" w:type="dxa"/>
            <w:vAlign w:val="center"/>
          </w:tcPr>
          <w:p w:rsidR="00D1707F" w:rsidRPr="00194B4F" w:rsidRDefault="00D1707F" w:rsidP="00137262">
            <w:pPr>
              <w:spacing w:afterLines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4B4F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254" w:type="dxa"/>
            <w:vAlign w:val="center"/>
          </w:tcPr>
          <w:p w:rsidR="00D1707F" w:rsidRPr="00163518" w:rsidRDefault="00D1707F" w:rsidP="00137262">
            <w:pPr>
              <w:spacing w:afterLines="0"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AMPD3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>ASAP1,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↓</w:t>
            </w:r>
            <w:r w:rsidRPr="00163518">
              <w:rPr>
                <w:rFonts w:ascii="Times New Roman" w:hAnsi="Times New Roman" w:cs="Times New Roman"/>
                <w:szCs w:val="21"/>
              </w:rPr>
              <w:t>AXIN1, c-</w:t>
            </w:r>
            <w:proofErr w:type="spellStart"/>
            <w:r w:rsidRPr="00163518">
              <w:rPr>
                <w:rFonts w:ascii="Times New Roman" w:hAnsi="Times New Roman" w:cs="Times New Roman"/>
                <w:szCs w:val="21"/>
              </w:rPr>
              <w:t>Src</w:t>
            </w:r>
            <w:proofErr w:type="spellEnd"/>
            <w:r w:rsidRPr="0016351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CBL, </w:t>
            </w:r>
            <w:proofErr w:type="spellStart"/>
            <w:r w:rsidRPr="00163518">
              <w:rPr>
                <w:rFonts w:ascii="Times New Roman" w:hAnsi="Times New Roman" w:cs="Times New Roman"/>
                <w:szCs w:val="21"/>
              </w:rPr>
              <w:t>Ctbp</w:t>
            </w:r>
            <w:proofErr w:type="spellEnd"/>
            <w:r w:rsidRPr="0016351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CXXC5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EPB41L3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FLT1, </w:t>
            </w:r>
            <w:proofErr w:type="spellStart"/>
            <w:r w:rsidRPr="00163518">
              <w:rPr>
                <w:rFonts w:ascii="Times New Roman" w:hAnsi="Times New Roman" w:cs="Times New Roman"/>
                <w:szCs w:val="21"/>
              </w:rPr>
              <w:t>GTPase</w:t>
            </w:r>
            <w:proofErr w:type="spellEnd"/>
            <w:r w:rsidRPr="00163518">
              <w:rPr>
                <w:rFonts w:ascii="Times New Roman" w:hAnsi="Times New Roman" w:cs="Times New Roman"/>
                <w:szCs w:val="21"/>
              </w:rPr>
              <w:t xml:space="preserve">, Hedgehog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HIPK2, JAK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KDR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KIFC1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KIT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LYVE1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MDFIC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MSC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MYH2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PDGFRA, </w:t>
            </w:r>
            <w:proofErr w:type="spellStart"/>
            <w:r w:rsidRPr="00163518">
              <w:rPr>
                <w:rFonts w:ascii="Times New Roman" w:hAnsi="Times New Roman" w:cs="Times New Roman"/>
                <w:szCs w:val="21"/>
              </w:rPr>
              <w:t>Pias</w:t>
            </w:r>
            <w:proofErr w:type="spellEnd"/>
            <w:r w:rsidRPr="00163518">
              <w:rPr>
                <w:rFonts w:ascii="Times New Roman" w:hAnsi="Times New Roman" w:cs="Times New Roman"/>
                <w:szCs w:val="21"/>
              </w:rPr>
              <w:t xml:space="preserve">, PLC gamma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>PRC1,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PTCH1, </w:t>
            </w:r>
            <w:proofErr w:type="spellStart"/>
            <w:r w:rsidRPr="00163518">
              <w:rPr>
                <w:rFonts w:ascii="Times New Roman" w:hAnsi="Times New Roman" w:cs="Times New Roman"/>
                <w:szCs w:val="21"/>
              </w:rPr>
              <w:t>PTPase</w:t>
            </w:r>
            <w:proofErr w:type="spellEnd"/>
            <w:r w:rsidRPr="0016351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PTPRB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PTPRC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PTPRG, Sod, SRC(family), TCF, tyrosine </w:t>
            </w:r>
            <w:proofErr w:type="spellStart"/>
            <w:r w:rsidRPr="00163518">
              <w:rPr>
                <w:rFonts w:ascii="Times New Roman" w:hAnsi="Times New Roman" w:cs="Times New Roman"/>
                <w:szCs w:val="21"/>
              </w:rPr>
              <w:t>kinase</w:t>
            </w:r>
            <w:proofErr w:type="spellEnd"/>
            <w:r w:rsidRPr="00163518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163518">
              <w:rPr>
                <w:rFonts w:ascii="Times New Roman" w:hAnsi="Times New Roman" w:cs="Times New Roman"/>
                <w:szCs w:val="21"/>
              </w:rPr>
              <w:t>Vegf</w:t>
            </w:r>
            <w:proofErr w:type="spellEnd"/>
            <w:r w:rsidRPr="00163518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163518">
              <w:rPr>
                <w:rFonts w:ascii="Times New Roman" w:hAnsi="Times New Roman" w:cs="Times New Roman"/>
                <w:szCs w:val="21"/>
              </w:rPr>
              <w:t>Wnt</w:t>
            </w:r>
            <w:proofErr w:type="spellEnd"/>
          </w:p>
        </w:tc>
      </w:tr>
      <w:tr w:rsidR="00D1707F" w:rsidTr="00137262">
        <w:tc>
          <w:tcPr>
            <w:tcW w:w="816" w:type="dxa"/>
            <w:vAlign w:val="center"/>
          </w:tcPr>
          <w:p w:rsidR="00D1707F" w:rsidRPr="00194B4F" w:rsidRDefault="00D1707F" w:rsidP="00137262">
            <w:pPr>
              <w:spacing w:afterLines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4B4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8</w:t>
            </w:r>
          </w:p>
        </w:tc>
        <w:tc>
          <w:tcPr>
            <w:tcW w:w="3261" w:type="dxa"/>
            <w:vAlign w:val="center"/>
          </w:tcPr>
          <w:p w:rsidR="00D1707F" w:rsidRPr="00194B4F" w:rsidRDefault="00D1707F" w:rsidP="00137262">
            <w:pPr>
              <w:spacing w:afterLines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4B4F">
              <w:rPr>
                <w:rFonts w:ascii="Times New Roman" w:hAnsi="Times New Roman" w:cs="Times New Roman"/>
                <w:sz w:val="18"/>
                <w:szCs w:val="18"/>
              </w:rPr>
              <w:t xml:space="preserve">Cancer, gastrointestinal disease, </w:t>
            </w:r>
            <w:proofErr w:type="spellStart"/>
            <w:r w:rsidRPr="00194B4F">
              <w:rPr>
                <w:rFonts w:ascii="Times New Roman" w:hAnsi="Times New Roman" w:cs="Times New Roman"/>
                <w:sz w:val="18"/>
                <w:szCs w:val="18"/>
              </w:rPr>
              <w:t>organismal</w:t>
            </w:r>
            <w:proofErr w:type="spellEnd"/>
            <w:r w:rsidRPr="00194B4F">
              <w:rPr>
                <w:rFonts w:ascii="Times New Roman" w:hAnsi="Times New Roman" w:cs="Times New Roman"/>
                <w:sz w:val="18"/>
                <w:szCs w:val="18"/>
              </w:rPr>
              <w:t xml:space="preserve"> injury and abnormalities</w:t>
            </w:r>
          </w:p>
        </w:tc>
        <w:tc>
          <w:tcPr>
            <w:tcW w:w="1843" w:type="dxa"/>
            <w:vAlign w:val="center"/>
          </w:tcPr>
          <w:p w:rsidR="00D1707F" w:rsidRPr="00194B4F" w:rsidRDefault="00D1707F" w:rsidP="00137262">
            <w:pPr>
              <w:spacing w:afterLines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4B4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254" w:type="dxa"/>
            <w:vAlign w:val="center"/>
          </w:tcPr>
          <w:p w:rsidR="00D1707F" w:rsidRPr="00163518" w:rsidRDefault="00D1707F" w:rsidP="00137262">
            <w:pPr>
              <w:spacing w:afterLines="0"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↓ADD3, ↑AMPD1, ↓ANXA2, ↓ANXA5, </w:t>
            </w:r>
            <w:proofErr w:type="spellStart"/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Caveolin</w:t>
            </w:r>
            <w:proofErr w:type="spellEnd"/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, ↓COLEC12, Collagen type </w:t>
            </w:r>
            <w:r w:rsidRPr="00163518">
              <w:rPr>
                <w:rFonts w:ascii="Times New Roman" w:eastAsia="宋体" w:hAnsi="宋体" w:cs="Times New Roman"/>
                <w:kern w:val="0"/>
                <w:szCs w:val="21"/>
              </w:rPr>
              <w:t>Ⅲ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, Collagen type </w:t>
            </w:r>
            <w:r w:rsidRPr="00163518">
              <w:rPr>
                <w:rFonts w:ascii="Times New Roman" w:eastAsia="宋体" w:hAnsi="宋体" w:cs="Times New Roman"/>
                <w:kern w:val="0"/>
                <w:szCs w:val="21"/>
              </w:rPr>
              <w:t>Ⅳ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, Collagen(s), </w:t>
            </w:r>
            <w:proofErr w:type="spellStart"/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Cyclin</w:t>
            </w:r>
            <w:proofErr w:type="spellEnd"/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D, </w:t>
            </w:r>
            <w:proofErr w:type="spellStart"/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Cyclin</w:t>
            </w:r>
            <w:proofErr w:type="spellEnd"/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E, Fcer1, ↓FHL2, Hsp27, ↓LAMP2, LDL, ↓MMP16, ↓MYH11, Myosin, ↓NPR3, P38 MARK, ↓P4HB, </w:t>
            </w:r>
            <w:proofErr w:type="spellStart"/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Pdgf</w:t>
            </w:r>
            <w:proofErr w:type="spellEnd"/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(complex), PDGF BB, PLA2, ↓PLA2G7, ↓PLA2G12A, ↓PLA2G4B, ↓PLA2R1, ↓SERPINH1, ↓SESN1, ↑SNRPG, ↓TNNC1, ↑TNNC2, </w:t>
            </w:r>
            <w:proofErr w:type="spellStart"/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trypsin</w:t>
            </w:r>
            <w:proofErr w:type="spellEnd"/>
          </w:p>
        </w:tc>
      </w:tr>
      <w:tr w:rsidR="00D1707F" w:rsidTr="00137262">
        <w:tc>
          <w:tcPr>
            <w:tcW w:w="816" w:type="dxa"/>
            <w:vAlign w:val="center"/>
          </w:tcPr>
          <w:p w:rsidR="00D1707F" w:rsidRPr="00194B4F" w:rsidRDefault="00D1707F" w:rsidP="00137262">
            <w:pPr>
              <w:spacing w:afterLines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4B4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261" w:type="dxa"/>
            <w:vAlign w:val="center"/>
          </w:tcPr>
          <w:p w:rsidR="00D1707F" w:rsidRPr="00194B4F" w:rsidRDefault="00D1707F" w:rsidP="00137262">
            <w:pPr>
              <w:spacing w:afterLines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4B4F">
              <w:rPr>
                <w:rFonts w:ascii="Times New Roman" w:hAnsi="Times New Roman" w:cs="Times New Roman"/>
                <w:sz w:val="18"/>
                <w:szCs w:val="18"/>
              </w:rPr>
              <w:t>Lipid metabolism, molecular transport, small molecule biochemistry</w:t>
            </w:r>
          </w:p>
        </w:tc>
        <w:tc>
          <w:tcPr>
            <w:tcW w:w="1843" w:type="dxa"/>
            <w:vAlign w:val="center"/>
          </w:tcPr>
          <w:p w:rsidR="00D1707F" w:rsidRPr="00194B4F" w:rsidRDefault="00D1707F" w:rsidP="00137262">
            <w:pPr>
              <w:spacing w:afterLines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4B4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254" w:type="dxa"/>
            <w:vAlign w:val="center"/>
          </w:tcPr>
          <w:p w:rsidR="00D1707F" w:rsidRPr="00163518" w:rsidRDefault="00D1707F" w:rsidP="00137262">
            <w:pPr>
              <w:spacing w:afterLines="0"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ABCA1, ↓ACACB, ↑Akr1b7, ↑ANKRD1, ↓ASXL2, ↓CBX7, ↓CCDC50, ↑CETP, ↓CLIP1, CPT1, ↓CPT1A, ↓DAP, HDL, GC-GCR dimmer, ↓HIVEP2, JUN/JUNB/JUND, ↓KCNJ4, ↓LPL, ↓MYPN, N-</w:t>
            </w:r>
            <w:proofErr w:type="spellStart"/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cor</w:t>
            </w:r>
            <w:proofErr w:type="spellEnd"/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, ↓NCOA2,Nr1h, ↓OTUD7B, </w:t>
            </w:r>
            <w:proofErr w:type="spellStart"/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NFkB</w:t>
            </w:r>
            <w:proofErr w:type="spellEnd"/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(complex), </w:t>
            </w:r>
            <w:proofErr w:type="spellStart"/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PPARα-RXAα</w:t>
            </w:r>
            <w:proofErr w:type="spellEnd"/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, PRKAC, </w:t>
            </w:r>
            <w:proofErr w:type="spellStart"/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Rar</w:t>
            </w:r>
            <w:proofErr w:type="spellEnd"/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, </w:t>
            </w:r>
            <w:proofErr w:type="spellStart"/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Rxr</w:t>
            </w:r>
            <w:proofErr w:type="spellEnd"/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, ↓SLC27A1, ↓STK10, thyroid hormone receptor, VitaminD3-VDR-RXR, VLDL-cholesterol, ↑ZFAND5</w:t>
            </w:r>
          </w:p>
        </w:tc>
      </w:tr>
      <w:tr w:rsidR="00D1707F" w:rsidTr="00137262">
        <w:tc>
          <w:tcPr>
            <w:tcW w:w="816" w:type="dxa"/>
            <w:vAlign w:val="center"/>
          </w:tcPr>
          <w:p w:rsidR="00D1707F" w:rsidRPr="00194B4F" w:rsidRDefault="00D1707F" w:rsidP="00137262">
            <w:pPr>
              <w:spacing w:afterLines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4B4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3261" w:type="dxa"/>
            <w:vAlign w:val="center"/>
          </w:tcPr>
          <w:p w:rsidR="00D1707F" w:rsidRPr="00194B4F" w:rsidRDefault="00D1707F" w:rsidP="00137262">
            <w:pPr>
              <w:spacing w:afterLines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Gene expression, cardiovascular disease, </w:t>
            </w:r>
            <w:bookmarkStart w:id="2" w:name="OLE_LINK3"/>
            <w:bookmarkStart w:id="3" w:name="OLE_LINK4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ell cycle</w:t>
            </w:r>
            <w:bookmarkEnd w:id="2"/>
            <w:bookmarkEnd w:id="3"/>
          </w:p>
        </w:tc>
        <w:tc>
          <w:tcPr>
            <w:tcW w:w="1843" w:type="dxa"/>
            <w:vAlign w:val="center"/>
          </w:tcPr>
          <w:p w:rsidR="00D1707F" w:rsidRPr="00194B4F" w:rsidRDefault="00D1707F" w:rsidP="00137262">
            <w:pPr>
              <w:spacing w:afterLines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8254" w:type="dxa"/>
            <w:vAlign w:val="center"/>
          </w:tcPr>
          <w:p w:rsidR="00D1707F" w:rsidRPr="00163518" w:rsidRDefault="00D1707F" w:rsidP="00137262">
            <w:pPr>
              <w:spacing w:afterLines="0"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↓BRD4, ↑C19orf70, Cbp/p300, Cg, ↓CHD4, </w:t>
            </w:r>
            <w:proofErr w:type="spellStart"/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Cyclin</w:t>
            </w:r>
            <w:proofErr w:type="spellEnd"/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, estrogen receptor, ↓FAM20C, ↓FOXK2, FSH, ↑FTH1, ↓GDF10, Growth hormone, HDL-cholesterol, hemoglobin, HISTONE, </w:t>
            </w:r>
            <w:proofErr w:type="spellStart"/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Histone</w:t>
            </w:r>
            <w:proofErr w:type="spellEnd"/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h3, </w:t>
            </w:r>
            <w:proofErr w:type="spellStart"/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Histone</w:t>
            </w:r>
            <w:proofErr w:type="spellEnd"/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h4, ↓IGF1R, ↓JMJD6, LDL- cholesterol, </w:t>
            </w:r>
            <w:proofErr w:type="spellStart"/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Lh</w:t>
            </w:r>
            <w:proofErr w:type="spellEnd"/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, ↓MTR, ↓NFYA, ↓PPP1R15B, ↑RPL39, SAA, ↓SOX8, STAT5a/b, ↑SUV39H1, ↓TGFBR2, ↓TRIM24, ↓TSC22D1, ↓UBN1, ↓VNN1</w:t>
            </w:r>
          </w:p>
        </w:tc>
      </w:tr>
      <w:tr w:rsidR="001F1F30" w:rsidTr="00137262">
        <w:tc>
          <w:tcPr>
            <w:tcW w:w="816" w:type="dxa"/>
            <w:vAlign w:val="center"/>
          </w:tcPr>
          <w:p w:rsidR="001F1F30" w:rsidRPr="00194B4F" w:rsidRDefault="001F1F30" w:rsidP="00137262">
            <w:pPr>
              <w:spacing w:afterLines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3261" w:type="dxa"/>
            <w:vAlign w:val="center"/>
          </w:tcPr>
          <w:p w:rsidR="001F1F30" w:rsidRPr="00194B4F" w:rsidRDefault="001F1F30" w:rsidP="00137262">
            <w:pPr>
              <w:spacing w:afterLines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4B4F">
              <w:rPr>
                <w:rFonts w:ascii="Times New Roman" w:hAnsi="Times New Roman" w:cs="Times New Roman"/>
                <w:sz w:val="18"/>
                <w:szCs w:val="18"/>
              </w:rPr>
              <w:t>Cellula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movement, cardiovascular</w:t>
            </w:r>
            <w:r w:rsidRPr="00194B4F">
              <w:rPr>
                <w:rFonts w:ascii="Times New Roman" w:hAnsi="Times New Roman" w:cs="Times New Roman"/>
                <w:sz w:val="18"/>
                <w:szCs w:val="18"/>
              </w:rPr>
              <w:t xml:space="preserve"> system development and functio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194B4F">
              <w:rPr>
                <w:rFonts w:ascii="Times New Roman" w:hAnsi="Times New Roman" w:cs="Times New Roman"/>
                <w:sz w:val="18"/>
                <w:szCs w:val="18"/>
              </w:rPr>
              <w:t>Cancer</w:t>
            </w:r>
          </w:p>
        </w:tc>
        <w:tc>
          <w:tcPr>
            <w:tcW w:w="1843" w:type="dxa"/>
            <w:vAlign w:val="center"/>
          </w:tcPr>
          <w:p w:rsidR="001F1F30" w:rsidRPr="00194B4F" w:rsidRDefault="001F1F30" w:rsidP="00137262">
            <w:pPr>
              <w:spacing w:afterLines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8254" w:type="dxa"/>
            <w:vAlign w:val="center"/>
          </w:tcPr>
          <w:p w:rsidR="00093305" w:rsidRDefault="007B7754" w:rsidP="00137262">
            <w:pPr>
              <w:spacing w:afterLines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↓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DH5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↓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DH11, Collagen al</w:t>
            </w:r>
            <w:r w:rsidR="0009330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pha1, Collagen type </w:t>
            </w:r>
            <w:r w:rsidR="00093305">
              <w:rPr>
                <w:rFonts w:ascii="宋体" w:eastAsia="宋体" w:hAnsi="宋体" w:cs="Times New Roman" w:hint="eastAsia"/>
                <w:sz w:val="18"/>
                <w:szCs w:val="18"/>
              </w:rPr>
              <w:t>Ⅱ</w:t>
            </w:r>
            <w:r w:rsidR="0009330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Cpla2, </w:t>
            </w:r>
            <w:r w:rsidR="00093305">
              <w:rPr>
                <w:rFonts w:ascii="Times New Roman" w:hAnsi="Times New Roman" w:cs="Times New Roman" w:hint="eastAsia"/>
                <w:sz w:val="18"/>
                <w:szCs w:val="18"/>
              </w:rPr>
              <w:t>↓</w:t>
            </w:r>
            <w:r w:rsidR="0009330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TNNAL1, </w:t>
            </w:r>
            <w:proofErr w:type="spellStart"/>
            <w:r w:rsidR="00093305">
              <w:rPr>
                <w:rFonts w:ascii="Times New Roman" w:hAnsi="Times New Roman" w:cs="Times New Roman" w:hint="eastAsia"/>
                <w:sz w:val="18"/>
                <w:szCs w:val="18"/>
              </w:rPr>
              <w:t>Ecm</w:t>
            </w:r>
            <w:proofErr w:type="spellEnd"/>
            <w:r w:rsidR="0009330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EGFR/PDGFR/IGFR, </w:t>
            </w:r>
          </w:p>
          <w:p w:rsidR="00601D6E" w:rsidRDefault="00093305" w:rsidP="00137262">
            <w:pPr>
              <w:spacing w:afterLines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↓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NG,</w:t>
            </w:r>
            <w:r w:rsidR="00E37A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RK1/2, ETS, Fibrin, </w:t>
            </w:r>
            <w:r w:rsidR="00E37A6D">
              <w:rPr>
                <w:rFonts w:ascii="Times New Roman" w:hAnsi="Times New Roman" w:cs="Times New Roman" w:hint="eastAsia"/>
                <w:sz w:val="18"/>
                <w:szCs w:val="18"/>
              </w:rPr>
              <w:t>↓</w:t>
            </w:r>
            <w:r w:rsidR="00E37A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IGF, </w:t>
            </w:r>
            <w:r w:rsidR="00E37A6D">
              <w:rPr>
                <w:rFonts w:ascii="Times New Roman" w:hAnsi="Times New Roman" w:cs="Times New Roman" w:hint="eastAsia"/>
                <w:sz w:val="18"/>
                <w:szCs w:val="18"/>
              </w:rPr>
              <w:t>↓</w:t>
            </w:r>
            <w:r w:rsidR="00E37A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ATL3, </w:t>
            </w:r>
            <w:proofErr w:type="spellStart"/>
            <w:r w:rsidR="00601D6E">
              <w:rPr>
                <w:rFonts w:ascii="Times New Roman" w:hAnsi="Times New Roman" w:cs="Times New Roman" w:hint="eastAsia"/>
                <w:sz w:val="18"/>
                <w:szCs w:val="18"/>
              </w:rPr>
              <w:t>Igf</w:t>
            </w:r>
            <w:proofErr w:type="spellEnd"/>
            <w:r w:rsidR="00601D6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="00601D6E">
              <w:rPr>
                <w:rFonts w:ascii="Times New Roman" w:hAnsi="Times New Roman" w:cs="Times New Roman" w:hint="eastAsia"/>
                <w:sz w:val="18"/>
                <w:szCs w:val="18"/>
              </w:rPr>
              <w:t>↓</w:t>
            </w:r>
            <w:r w:rsidR="00601D6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GFBP2, </w:t>
            </w:r>
            <w:r w:rsidR="00601D6E">
              <w:rPr>
                <w:rFonts w:ascii="Times New Roman" w:hAnsi="Times New Roman" w:cs="Times New Roman" w:hint="eastAsia"/>
                <w:sz w:val="18"/>
                <w:szCs w:val="18"/>
              </w:rPr>
              <w:t>↓</w:t>
            </w:r>
            <w:r w:rsidR="00601D6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GFBP4, </w:t>
            </w:r>
            <w:r w:rsidR="00601D6E">
              <w:rPr>
                <w:rFonts w:ascii="Times New Roman" w:hAnsi="Times New Roman" w:cs="Times New Roman" w:hint="eastAsia"/>
                <w:sz w:val="18"/>
                <w:szCs w:val="18"/>
              </w:rPr>
              <w:t>↓</w:t>
            </w:r>
            <w:r w:rsidR="00601D6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TGA6, </w:t>
            </w:r>
            <w:r w:rsidR="00601D6E">
              <w:rPr>
                <w:rFonts w:ascii="Times New Roman" w:hAnsi="Times New Roman" w:cs="Times New Roman" w:hint="eastAsia"/>
                <w:sz w:val="18"/>
                <w:szCs w:val="18"/>
              </w:rPr>
              <w:t>↓</w:t>
            </w:r>
            <w:r w:rsidR="00601D6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TGAV, </w:t>
            </w:r>
          </w:p>
          <w:p w:rsidR="001F1F30" w:rsidRDefault="00601D6E" w:rsidP="00137262">
            <w:pPr>
              <w:spacing w:afterLines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↓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MGAT3, </w:t>
            </w:r>
            <w:r w:rsidR="005474E0">
              <w:rPr>
                <w:rFonts w:ascii="Times New Roman" w:hAnsi="Times New Roman" w:cs="Times New Roman" w:hint="eastAsia"/>
                <w:sz w:val="18"/>
                <w:szCs w:val="18"/>
              </w:rPr>
              <w:t>↑</w:t>
            </w:r>
            <w:r w:rsidR="005474E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MYH13,Neuropilin, </w:t>
            </w:r>
            <w:r w:rsidR="005474E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↓</w:t>
            </w:r>
            <w:r w:rsidR="005474E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PCOLCE2, </w:t>
            </w:r>
            <w:r w:rsidR="005474E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↓</w:t>
            </w:r>
            <w:r w:rsidR="005474E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PLXDC2, </w:t>
            </w:r>
            <w:r w:rsidR="005474E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↑</w:t>
            </w:r>
            <w:r w:rsidR="005474E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PLXNB2, </w:t>
            </w:r>
            <w:r w:rsidR="005474E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↓</w:t>
            </w:r>
            <w:r w:rsidR="005474E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PLXND1</w:t>
            </w:r>
            <w:r w:rsidR="005474E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，</w:t>
            </w:r>
            <w:r w:rsidR="005474E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="005474E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Secretase</w:t>
            </w:r>
            <w:proofErr w:type="spellEnd"/>
            <w:r w:rsidR="000D79D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gamma, </w:t>
            </w:r>
            <w:r w:rsidR="000D79D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↓</w:t>
            </w:r>
            <w:r w:rsidR="000D79D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SEMA3F, SMAD1/5, Smad1/5/8, Smad2/3, </w:t>
            </w:r>
            <w:r w:rsidR="000D79D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↓</w:t>
            </w:r>
            <w:r w:rsidR="000D79D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TGFB3, TGFBR, </w:t>
            </w:r>
            <w:r w:rsidR="000D79D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↓</w:t>
            </w:r>
            <w:r w:rsidR="000D79D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TRIM2, </w:t>
            </w:r>
            <w:r w:rsidR="000D79D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↓</w:t>
            </w:r>
            <w:r w:rsidR="000D79D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VEGFC</w:t>
            </w:r>
          </w:p>
        </w:tc>
      </w:tr>
      <w:tr w:rsidR="001F1F30" w:rsidTr="00137262">
        <w:tc>
          <w:tcPr>
            <w:tcW w:w="816" w:type="dxa"/>
            <w:vAlign w:val="center"/>
          </w:tcPr>
          <w:p w:rsidR="001F1F30" w:rsidRDefault="001F1F30" w:rsidP="00137262">
            <w:pPr>
              <w:spacing w:afterLines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12</w:t>
            </w:r>
          </w:p>
        </w:tc>
        <w:tc>
          <w:tcPr>
            <w:tcW w:w="3261" w:type="dxa"/>
            <w:vAlign w:val="center"/>
          </w:tcPr>
          <w:p w:rsidR="001F1F30" w:rsidRPr="00194B4F" w:rsidRDefault="001F1F30" w:rsidP="00137262">
            <w:pPr>
              <w:spacing w:afterLines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4B4F">
              <w:rPr>
                <w:rFonts w:ascii="Times New Roman" w:hAnsi="Times New Roman" w:cs="Times New Roman"/>
                <w:sz w:val="18"/>
                <w:szCs w:val="18"/>
              </w:rPr>
              <w:t>Cell-to-cell signaling and interaction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ellular assembly and organization, p</w:t>
            </w:r>
            <w:r w:rsidRPr="00194B4F">
              <w:rPr>
                <w:rFonts w:ascii="Times New Roman" w:hAnsi="Times New Roman" w:cs="Times New Roman"/>
                <w:sz w:val="18"/>
                <w:szCs w:val="18"/>
              </w:rPr>
              <w:t>ost-translational modification</w:t>
            </w:r>
          </w:p>
        </w:tc>
        <w:tc>
          <w:tcPr>
            <w:tcW w:w="1843" w:type="dxa"/>
            <w:vAlign w:val="center"/>
          </w:tcPr>
          <w:p w:rsidR="001F1F30" w:rsidRDefault="001F1F30" w:rsidP="00137262">
            <w:pPr>
              <w:spacing w:afterLines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8254" w:type="dxa"/>
            <w:vAlign w:val="center"/>
          </w:tcPr>
          <w:p w:rsidR="001F1F30" w:rsidRDefault="00EF1A27" w:rsidP="00137262">
            <w:pPr>
              <w:spacing w:afterLines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Actin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8B3094">
              <w:rPr>
                <w:rFonts w:ascii="Times New Roman" w:hAnsi="Times New Roman" w:cs="Times New Roman" w:hint="eastAsia"/>
                <w:sz w:val="18"/>
                <w:szCs w:val="18"/>
              </w:rPr>
              <w:t>↓</w:t>
            </w:r>
            <w:r w:rsidRPr="008B309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CTN4, Alpha </w:t>
            </w:r>
            <w:proofErr w:type="spellStart"/>
            <w:r w:rsidRPr="008B3094">
              <w:rPr>
                <w:rFonts w:ascii="Times New Roman" w:hAnsi="Times New Roman" w:cs="Times New Roman" w:hint="eastAsia"/>
                <w:sz w:val="18"/>
                <w:szCs w:val="18"/>
              </w:rPr>
              <w:t>actin</w:t>
            </w:r>
            <w:proofErr w:type="spellEnd"/>
            <w:r w:rsidRPr="008B309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Alpha </w:t>
            </w:r>
            <w:proofErr w:type="spellStart"/>
            <w:r w:rsidRPr="008B3094">
              <w:rPr>
                <w:rFonts w:ascii="Times New Roman" w:hAnsi="Times New Roman" w:cs="Times New Roman" w:hint="eastAsia"/>
                <w:sz w:val="18"/>
                <w:szCs w:val="18"/>
              </w:rPr>
              <w:t>catenin</w:t>
            </w:r>
            <w:proofErr w:type="spellEnd"/>
            <w:r w:rsidRPr="008B309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Arp2/3, </w:t>
            </w:r>
            <w:proofErr w:type="spellStart"/>
            <w:r w:rsidRPr="008B3094">
              <w:rPr>
                <w:rFonts w:ascii="Times New Roman" w:hAnsi="Times New Roman" w:cs="Times New Roman" w:hint="eastAsia"/>
                <w:sz w:val="18"/>
                <w:szCs w:val="18"/>
              </w:rPr>
              <w:t>Cadherin</w:t>
            </w:r>
            <w:proofErr w:type="spellEnd"/>
            <w:r w:rsidRPr="008B309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proofErr w:type="spellStart"/>
            <w:r w:rsidR="00B43CB3" w:rsidRPr="008B3094">
              <w:rPr>
                <w:rFonts w:ascii="Times New Roman" w:hAnsi="Times New Roman" w:cs="Times New Roman" w:hint="eastAsia"/>
                <w:sz w:val="18"/>
                <w:szCs w:val="18"/>
              </w:rPr>
              <w:t>Calpain</w:t>
            </w:r>
            <w:proofErr w:type="spellEnd"/>
            <w:r w:rsidR="00B43CB3" w:rsidRPr="008B309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="00B43CB3" w:rsidRPr="008B3094">
              <w:rPr>
                <w:rFonts w:ascii="Times New Roman" w:hAnsi="Times New Roman" w:cs="Times New Roman" w:hint="eastAsia"/>
                <w:sz w:val="18"/>
                <w:szCs w:val="18"/>
              </w:rPr>
              <w:t>↓</w:t>
            </w:r>
            <w:r w:rsidR="00B43CB3" w:rsidRPr="008B309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APN6, </w:t>
            </w:r>
            <w:r w:rsidR="00B43CB3" w:rsidRPr="008B3094">
              <w:rPr>
                <w:rFonts w:ascii="Times New Roman" w:hAnsi="Times New Roman" w:cs="Times New Roman" w:hint="eastAsia"/>
                <w:sz w:val="18"/>
                <w:szCs w:val="18"/>
              </w:rPr>
              <w:t>↓</w:t>
            </w:r>
            <w:r w:rsidR="00B43CB3" w:rsidRPr="008B309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AST, </w:t>
            </w:r>
            <w:r w:rsidR="00B43CB3" w:rsidRPr="008B3094">
              <w:rPr>
                <w:rFonts w:ascii="Times New Roman" w:hAnsi="Times New Roman" w:cs="Times New Roman" w:hint="eastAsia"/>
                <w:sz w:val="18"/>
                <w:szCs w:val="18"/>
              </w:rPr>
              <w:t>↓</w:t>
            </w:r>
            <w:r w:rsidR="00B43CB3" w:rsidRPr="008B309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DH2, </w:t>
            </w:r>
            <w:r w:rsidR="00B43CB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ollagen type </w:t>
            </w:r>
            <w:r w:rsidR="00B43CB3" w:rsidRPr="008B3094">
              <w:rPr>
                <w:rFonts w:ascii="Times New Roman" w:hAnsi="Times New Roman" w:cs="Times New Roman" w:hint="eastAsia"/>
                <w:sz w:val="18"/>
                <w:szCs w:val="18"/>
              </w:rPr>
              <w:t>Ⅰ</w:t>
            </w:r>
            <w:r w:rsidR="00B43CB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="00B43CB3" w:rsidRPr="008B3094">
              <w:rPr>
                <w:rFonts w:ascii="Times New Roman" w:hAnsi="Times New Roman" w:cs="Times New Roman" w:hint="eastAsia"/>
                <w:sz w:val="18"/>
                <w:szCs w:val="18"/>
              </w:rPr>
              <w:t>↓</w:t>
            </w:r>
            <w:r w:rsidR="00B43CB3" w:rsidRPr="008B309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TNNA2, </w:t>
            </w:r>
            <w:r w:rsidR="00B43CB3" w:rsidRPr="008B3094">
              <w:rPr>
                <w:rFonts w:ascii="Times New Roman" w:hAnsi="Times New Roman" w:cs="Times New Roman" w:hint="eastAsia"/>
                <w:sz w:val="18"/>
                <w:szCs w:val="18"/>
              </w:rPr>
              <w:t>↓</w:t>
            </w:r>
            <w:r w:rsidR="00B43CB3" w:rsidRPr="008B309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DIAPH2, </w:t>
            </w:r>
            <w:proofErr w:type="spellStart"/>
            <w:r w:rsidR="00B43CB3" w:rsidRPr="008B3094">
              <w:rPr>
                <w:rFonts w:ascii="Times New Roman" w:hAnsi="Times New Roman" w:cs="Times New Roman" w:hint="eastAsia"/>
                <w:sz w:val="18"/>
                <w:szCs w:val="18"/>
              </w:rPr>
              <w:t>ENaC</w:t>
            </w:r>
            <w:proofErr w:type="spellEnd"/>
            <w:r w:rsidR="00B43CB3" w:rsidRPr="008B309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proofErr w:type="spellStart"/>
            <w:r w:rsidR="00B43CB3" w:rsidRPr="008B3094">
              <w:rPr>
                <w:rFonts w:ascii="Times New Roman" w:hAnsi="Times New Roman" w:cs="Times New Roman" w:hint="eastAsia"/>
                <w:sz w:val="18"/>
                <w:szCs w:val="18"/>
              </w:rPr>
              <w:t>Erm</w:t>
            </w:r>
            <w:proofErr w:type="spellEnd"/>
            <w:r w:rsidR="00B43CB3" w:rsidRPr="008B309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F </w:t>
            </w:r>
            <w:proofErr w:type="spellStart"/>
            <w:r w:rsidR="00B43CB3" w:rsidRPr="008B3094">
              <w:rPr>
                <w:rFonts w:ascii="Times New Roman" w:hAnsi="Times New Roman" w:cs="Times New Roman" w:hint="eastAsia"/>
                <w:sz w:val="18"/>
                <w:szCs w:val="18"/>
              </w:rPr>
              <w:t>Actin</w:t>
            </w:r>
            <w:proofErr w:type="spellEnd"/>
            <w:r w:rsidR="00B43CB3" w:rsidRPr="008B309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proofErr w:type="spellStart"/>
            <w:r w:rsidR="00B43CB3" w:rsidRPr="008B3094">
              <w:rPr>
                <w:rFonts w:ascii="Times New Roman" w:hAnsi="Times New Roman" w:cs="Times New Roman" w:hint="eastAsia"/>
                <w:sz w:val="18"/>
                <w:szCs w:val="18"/>
              </w:rPr>
              <w:t>Filamin</w:t>
            </w:r>
            <w:proofErr w:type="spellEnd"/>
            <w:r w:rsidR="00B43CB3" w:rsidRPr="008B309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proofErr w:type="spellStart"/>
            <w:r w:rsidR="00CE31D4" w:rsidRPr="008B3094">
              <w:rPr>
                <w:rFonts w:ascii="Times New Roman" w:hAnsi="Times New Roman" w:cs="Times New Roman" w:hint="eastAsia"/>
                <w:sz w:val="18"/>
                <w:szCs w:val="18"/>
              </w:rPr>
              <w:t>Integrin</w:t>
            </w:r>
            <w:proofErr w:type="spellEnd"/>
            <w:r w:rsidR="00CE31D4" w:rsidRPr="008B309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CE31D4" w:rsidRPr="008B3094">
              <w:rPr>
                <w:rFonts w:ascii="Times New Roman" w:hAnsi="Times New Roman" w:cs="Times New Roman" w:hint="eastAsia"/>
                <w:sz w:val="18"/>
                <w:szCs w:val="18"/>
              </w:rPr>
              <w:t>β</w:t>
            </w:r>
            <w:r w:rsidR="00CE31D4" w:rsidRPr="008B309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="00CE31D4" w:rsidRPr="008B3094">
              <w:rPr>
                <w:rFonts w:ascii="Times New Roman" w:hAnsi="Times New Roman" w:cs="Times New Roman" w:hint="eastAsia"/>
                <w:sz w:val="18"/>
                <w:szCs w:val="18"/>
              </w:rPr>
              <w:t>↓</w:t>
            </w:r>
            <w:r w:rsidR="00CE31D4" w:rsidRPr="008B309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QGAP1, </w:t>
            </w:r>
            <w:r w:rsidR="00CE31D4" w:rsidRPr="008B3094">
              <w:rPr>
                <w:rFonts w:ascii="Times New Roman" w:hAnsi="Times New Roman" w:cs="Times New Roman" w:hint="eastAsia"/>
                <w:sz w:val="18"/>
                <w:szCs w:val="18"/>
              </w:rPr>
              <w:t>↓</w:t>
            </w:r>
            <w:r w:rsidR="00CE31D4" w:rsidRPr="008B3094">
              <w:rPr>
                <w:rFonts w:ascii="Times New Roman" w:hAnsi="Times New Roman" w:cs="Times New Roman" w:hint="eastAsia"/>
                <w:sz w:val="18"/>
                <w:szCs w:val="18"/>
              </w:rPr>
              <w:t>LASP1,</w:t>
            </w:r>
            <w:r w:rsidR="00CE31D4" w:rsidRPr="008B3094">
              <w:rPr>
                <w:rFonts w:ascii="Times New Roman" w:hAnsi="Times New Roman" w:cs="Times New Roman" w:hint="eastAsia"/>
                <w:sz w:val="18"/>
                <w:szCs w:val="18"/>
              </w:rPr>
              <w:t>↓</w:t>
            </w:r>
            <w:r w:rsidR="00CE31D4" w:rsidRPr="008B3094">
              <w:rPr>
                <w:rFonts w:ascii="Times New Roman" w:hAnsi="Times New Roman" w:cs="Times New Roman" w:hint="eastAsia"/>
                <w:sz w:val="18"/>
                <w:szCs w:val="18"/>
              </w:rPr>
              <w:t>KLHL40,</w:t>
            </w:r>
            <w:r w:rsidR="00CE31D4" w:rsidRPr="008B3094">
              <w:rPr>
                <w:rFonts w:ascii="Times New Roman" w:hAnsi="Times New Roman" w:cs="Times New Roman" w:hint="eastAsia"/>
                <w:sz w:val="18"/>
                <w:szCs w:val="18"/>
              </w:rPr>
              <w:t>↑</w:t>
            </w:r>
            <w:r w:rsidR="00CE31D4" w:rsidRPr="008B3094">
              <w:rPr>
                <w:rFonts w:ascii="Times New Roman" w:hAnsi="Times New Roman" w:cs="Times New Roman" w:hint="eastAsia"/>
                <w:sz w:val="18"/>
                <w:szCs w:val="18"/>
              </w:rPr>
              <w:t>LMOD3, N-</w:t>
            </w:r>
            <w:proofErr w:type="spellStart"/>
            <w:r w:rsidR="00CE31D4" w:rsidRPr="008B3094">
              <w:rPr>
                <w:rFonts w:ascii="Times New Roman" w:hAnsi="Times New Roman" w:cs="Times New Roman" w:hint="eastAsia"/>
                <w:sz w:val="18"/>
                <w:szCs w:val="18"/>
              </w:rPr>
              <w:t>cad</w:t>
            </w:r>
            <w:r w:rsidR="00135363" w:rsidRPr="008B3094">
              <w:rPr>
                <w:rFonts w:ascii="Times New Roman" w:hAnsi="Times New Roman" w:cs="Times New Roman" w:hint="eastAsia"/>
                <w:sz w:val="18"/>
                <w:szCs w:val="18"/>
              </w:rPr>
              <w:t>her</w:t>
            </w:r>
            <w:r w:rsidR="00CE31D4" w:rsidRPr="008B3094">
              <w:rPr>
                <w:rFonts w:ascii="Times New Roman" w:hAnsi="Times New Roman" w:cs="Times New Roman" w:hint="eastAsia"/>
                <w:sz w:val="18"/>
                <w:szCs w:val="18"/>
              </w:rPr>
              <w:t>in</w:t>
            </w:r>
            <w:proofErr w:type="spellEnd"/>
            <w:r w:rsidR="00135363" w:rsidRPr="008B309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="00135363" w:rsidRPr="008B3094">
              <w:rPr>
                <w:rFonts w:ascii="Times New Roman" w:hAnsi="Times New Roman" w:cs="Times New Roman" w:hint="eastAsia"/>
                <w:sz w:val="18"/>
                <w:szCs w:val="18"/>
              </w:rPr>
              <w:t>↓</w:t>
            </w:r>
            <w:r w:rsidR="00135363" w:rsidRPr="008B309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PCDH19, PI3K(complex), </w:t>
            </w:r>
            <w:r w:rsidR="00565D05" w:rsidRPr="008B3094">
              <w:rPr>
                <w:rFonts w:ascii="Times New Roman" w:hAnsi="Times New Roman" w:cs="Times New Roman" w:hint="eastAsia"/>
                <w:sz w:val="18"/>
                <w:szCs w:val="18"/>
              </w:rPr>
              <w:t>↓</w:t>
            </w:r>
            <w:r w:rsidR="00565D05" w:rsidRPr="008B309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PIK3R1, </w:t>
            </w:r>
            <w:proofErr w:type="spellStart"/>
            <w:r w:rsidR="00565D05" w:rsidRPr="008B3094">
              <w:rPr>
                <w:rFonts w:ascii="Times New Roman" w:hAnsi="Times New Roman" w:cs="Times New Roman" w:hint="eastAsia"/>
                <w:sz w:val="18"/>
                <w:szCs w:val="18"/>
              </w:rPr>
              <w:t>Profilin</w:t>
            </w:r>
            <w:proofErr w:type="spellEnd"/>
            <w:r w:rsidR="00565D05" w:rsidRPr="008B309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="00565D05" w:rsidRPr="008B3094">
              <w:rPr>
                <w:rFonts w:ascii="Times New Roman" w:hAnsi="Times New Roman" w:cs="Times New Roman" w:hint="eastAsia"/>
                <w:sz w:val="18"/>
                <w:szCs w:val="18"/>
              </w:rPr>
              <w:t>↓</w:t>
            </w:r>
            <w:r w:rsidR="00565D05" w:rsidRPr="008B3094">
              <w:rPr>
                <w:rFonts w:ascii="Times New Roman" w:hAnsi="Times New Roman" w:cs="Times New Roman" w:hint="eastAsia"/>
                <w:sz w:val="18"/>
                <w:szCs w:val="18"/>
              </w:rPr>
              <w:t>SERPINE2,</w:t>
            </w:r>
            <w:r w:rsidR="008B3094" w:rsidRPr="008B309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8B3094" w:rsidRPr="008B3094">
              <w:rPr>
                <w:rFonts w:ascii="Times New Roman" w:hAnsi="Times New Roman" w:cs="Times New Roman" w:hint="eastAsia"/>
                <w:sz w:val="18"/>
                <w:szCs w:val="18"/>
              </w:rPr>
              <w:t>↓</w:t>
            </w:r>
            <w:r w:rsidR="008B3094" w:rsidRPr="008B309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TGP1, </w:t>
            </w:r>
            <w:r w:rsidR="00565D05" w:rsidRPr="008B309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565D05" w:rsidRPr="008B3094">
              <w:rPr>
                <w:rFonts w:ascii="Times New Roman" w:hAnsi="Times New Roman" w:cs="Times New Roman" w:hint="eastAsia"/>
                <w:sz w:val="18"/>
                <w:szCs w:val="18"/>
              </w:rPr>
              <w:t>↑</w:t>
            </w:r>
            <w:r w:rsidR="00565D05" w:rsidRPr="008B309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SLC20A2, </w:t>
            </w:r>
            <w:proofErr w:type="spellStart"/>
            <w:r w:rsidR="002463A6" w:rsidRPr="008B3094">
              <w:rPr>
                <w:rFonts w:ascii="Times New Roman" w:hAnsi="Times New Roman" w:cs="Times New Roman" w:hint="eastAsia"/>
                <w:sz w:val="18"/>
                <w:szCs w:val="18"/>
              </w:rPr>
              <w:t>sphingomyelinase</w:t>
            </w:r>
            <w:proofErr w:type="spellEnd"/>
            <w:r w:rsidR="002463A6" w:rsidRPr="008B309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SYK/ZAP, </w:t>
            </w:r>
            <w:r w:rsidR="008B3094" w:rsidRPr="008B3094">
              <w:rPr>
                <w:rFonts w:ascii="Times New Roman" w:hAnsi="Times New Roman" w:cs="Times New Roman" w:hint="eastAsia"/>
                <w:sz w:val="18"/>
                <w:szCs w:val="18"/>
              </w:rPr>
              <w:t>↓</w:t>
            </w:r>
            <w:r w:rsidR="008B3094" w:rsidRPr="008B309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TGP2, </w:t>
            </w:r>
            <w:r w:rsidR="008B3094" w:rsidRPr="008B3094">
              <w:rPr>
                <w:rFonts w:ascii="Times New Roman" w:hAnsi="Times New Roman" w:cs="Times New Roman" w:hint="eastAsia"/>
                <w:sz w:val="18"/>
                <w:szCs w:val="18"/>
              </w:rPr>
              <w:t>↑</w:t>
            </w:r>
            <w:r w:rsidR="008B3094" w:rsidRPr="008B3094">
              <w:rPr>
                <w:rFonts w:ascii="Times New Roman" w:hAnsi="Times New Roman" w:cs="Times New Roman" w:hint="eastAsia"/>
                <w:sz w:val="18"/>
                <w:szCs w:val="18"/>
              </w:rPr>
              <w:t>TPP2, VAV</w:t>
            </w:r>
          </w:p>
        </w:tc>
      </w:tr>
      <w:tr w:rsidR="001F1F30" w:rsidTr="00137262">
        <w:tc>
          <w:tcPr>
            <w:tcW w:w="816" w:type="dxa"/>
            <w:vAlign w:val="center"/>
          </w:tcPr>
          <w:p w:rsidR="001F1F30" w:rsidRDefault="001F1F30" w:rsidP="00137262">
            <w:pPr>
              <w:spacing w:afterLines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3261" w:type="dxa"/>
            <w:vAlign w:val="center"/>
          </w:tcPr>
          <w:p w:rsidR="001F1F30" w:rsidRPr="00194B4F" w:rsidRDefault="001F1F30" w:rsidP="00137262">
            <w:pPr>
              <w:spacing w:afterLines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ell signaling, molecular transport, vitamin and mineral metabolism</w:t>
            </w:r>
          </w:p>
        </w:tc>
        <w:tc>
          <w:tcPr>
            <w:tcW w:w="1843" w:type="dxa"/>
            <w:vAlign w:val="center"/>
          </w:tcPr>
          <w:p w:rsidR="001F1F30" w:rsidRDefault="001F1F30" w:rsidP="00137262">
            <w:pPr>
              <w:spacing w:afterLines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8254" w:type="dxa"/>
            <w:vAlign w:val="center"/>
          </w:tcPr>
          <w:p w:rsidR="001F1F30" w:rsidRDefault="00146F5E" w:rsidP="00137262">
            <w:pPr>
              <w:spacing w:afterLines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4-3-3, ADRB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↑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NKH,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↓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AQP4, </w:t>
            </w:r>
            <w:r w:rsidR="007F324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↓</w:t>
            </w:r>
            <w:r w:rsidR="007F324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ASPH*, </w:t>
            </w:r>
            <w:r w:rsidR="007F324A">
              <w:rPr>
                <w:rFonts w:ascii="Times New Roman" w:hAnsi="Times New Roman" w:cs="Times New Roman" w:hint="eastAsia"/>
                <w:sz w:val="18"/>
                <w:szCs w:val="18"/>
              </w:rPr>
              <w:t>↑</w:t>
            </w:r>
            <w:r w:rsidR="007F324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CACNA1S, </w:t>
            </w:r>
            <w:r w:rsidR="007F324A">
              <w:rPr>
                <w:rFonts w:ascii="Times New Roman" w:hAnsi="Times New Roman" w:cs="Times New Roman" w:hint="eastAsia"/>
                <w:sz w:val="18"/>
                <w:szCs w:val="18"/>
              </w:rPr>
              <w:t>↑</w:t>
            </w:r>
            <w:r w:rsidR="007F324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CACNG1, </w:t>
            </w:r>
            <w:proofErr w:type="spellStart"/>
            <w:r w:rsidR="007F324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alcineurin</w:t>
            </w:r>
            <w:proofErr w:type="spellEnd"/>
            <w:r w:rsidR="007F324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protein(s), </w:t>
            </w:r>
            <w:proofErr w:type="spellStart"/>
            <w:r w:rsidR="00FE7DA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aMK</w:t>
            </w:r>
            <w:proofErr w:type="spellEnd"/>
            <w:r w:rsidR="00FE7DA7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Ⅱ</w:t>
            </w:r>
            <w:r w:rsidR="00FE7DA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, CK1, </w:t>
            </w:r>
            <w:r w:rsidR="002B78EE">
              <w:rPr>
                <w:rFonts w:ascii="Times New Roman" w:hAnsi="Times New Roman" w:cs="Times New Roman" w:hint="eastAsia"/>
                <w:sz w:val="18"/>
                <w:szCs w:val="18"/>
              </w:rPr>
              <w:t>↑</w:t>
            </w:r>
            <w:r w:rsidR="002B78E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AM214A, </w:t>
            </w:r>
            <w:r w:rsidR="002B78EE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↓</w:t>
            </w:r>
            <w:r w:rsidR="002B78E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LNB, </w:t>
            </w:r>
            <w:r w:rsidR="000A24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Glycogen </w:t>
            </w:r>
            <w:proofErr w:type="spellStart"/>
            <w:r w:rsidR="000A242F">
              <w:rPr>
                <w:rFonts w:ascii="Times New Roman" w:hAnsi="Times New Roman" w:cs="Times New Roman" w:hint="eastAsia"/>
                <w:sz w:val="18"/>
                <w:szCs w:val="18"/>
              </w:rPr>
              <w:t>synthase</w:t>
            </w:r>
            <w:proofErr w:type="spellEnd"/>
            <w:r w:rsidR="000A24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growth factor receptor, </w:t>
            </w:r>
            <w:r w:rsidR="000A242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↓</w:t>
            </w:r>
            <w:r w:rsidR="000A242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HOMER3, ITPR, </w:t>
            </w:r>
            <w:r w:rsidR="00966F9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↓</w:t>
            </w:r>
            <w:r w:rsidR="00966F9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ITPR3, L-type calcium channel, MAP2K1/2, </w:t>
            </w:r>
            <w:proofErr w:type="spellStart"/>
            <w:r w:rsidR="00385F5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fat</w:t>
            </w:r>
            <w:proofErr w:type="spellEnd"/>
            <w:r w:rsidR="00385F5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(family), NMDA receptor, </w:t>
            </w:r>
            <w:proofErr w:type="spellStart"/>
            <w:r w:rsidR="003559D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p</w:t>
            </w:r>
            <w:r w:rsidR="00385F5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hosphatase</w:t>
            </w:r>
            <w:proofErr w:type="spellEnd"/>
            <w:r w:rsidR="00385F5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proofErr w:type="spellStart"/>
            <w:r w:rsidR="003559D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Pkc</w:t>
            </w:r>
            <w:proofErr w:type="spellEnd"/>
            <w:r w:rsidR="003559D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(s), </w:t>
            </w:r>
            <w:r w:rsidR="003559D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↓</w:t>
            </w:r>
            <w:r w:rsidR="003559D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PKD2, </w:t>
            </w:r>
            <w:proofErr w:type="spellStart"/>
            <w:r w:rsidR="003559D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Pkg</w:t>
            </w:r>
            <w:proofErr w:type="spellEnd"/>
            <w:r w:rsidR="003559D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 PP2A,</w:t>
            </w:r>
            <w:r w:rsidR="00015C7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="00015C7C">
              <w:rPr>
                <w:rFonts w:ascii="Times New Roman" w:hAnsi="Times New Roman" w:cs="Times New Roman" w:hint="eastAsia"/>
                <w:sz w:val="18"/>
                <w:szCs w:val="18"/>
              </w:rPr>
              <w:t>Ptk</w:t>
            </w:r>
            <w:proofErr w:type="spellEnd"/>
            <w:r w:rsidR="00015C7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8C7792">
              <w:rPr>
                <w:rFonts w:ascii="Times New Roman" w:hAnsi="Times New Roman" w:cs="Times New Roman" w:hint="eastAsia"/>
                <w:sz w:val="18"/>
                <w:szCs w:val="18"/>
              </w:rPr>
              <w:t>↑</w:t>
            </w:r>
            <w:r w:rsidR="003559D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PPM1J,</w:t>
            </w:r>
            <w:r w:rsidR="008C779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8C7792">
              <w:rPr>
                <w:rFonts w:ascii="Times New Roman" w:hAnsi="Times New Roman" w:cs="Times New Roman" w:hint="eastAsia"/>
                <w:sz w:val="18"/>
                <w:szCs w:val="18"/>
              </w:rPr>
              <w:t>↑</w:t>
            </w:r>
            <w:r w:rsidR="008C77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PPP1R3C, </w:t>
            </w:r>
            <w:r w:rsidR="008C7792">
              <w:rPr>
                <w:rFonts w:ascii="Times New Roman" w:hAnsi="Times New Roman" w:cs="Times New Roman" w:hint="eastAsia"/>
                <w:sz w:val="18"/>
                <w:szCs w:val="18"/>
              </w:rPr>
              <w:t>↑</w:t>
            </w:r>
            <w:r w:rsidR="008C77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PVALB, </w:t>
            </w:r>
            <w:bookmarkStart w:id="4" w:name="OLE_LINK1"/>
            <w:bookmarkStart w:id="5" w:name="OLE_LINK2"/>
            <w:r w:rsidR="008C779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↓</w:t>
            </w:r>
            <w:bookmarkEnd w:id="4"/>
            <w:bookmarkEnd w:id="5"/>
            <w:r w:rsidR="008C779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PYGL</w:t>
            </w:r>
            <w:r w:rsidR="00CC34A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 SAMD4A*</w:t>
            </w:r>
            <w:r w:rsidR="00BC1D51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="00CC34A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↓</w:t>
            </w:r>
            <w:r w:rsidR="00CC34A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SETBP1, </w:t>
            </w:r>
            <w:r w:rsidR="00BC1D51">
              <w:rPr>
                <w:rFonts w:ascii="Times New Roman" w:hAnsi="Times New Roman" w:cs="Times New Roman" w:hint="eastAsia"/>
                <w:sz w:val="18"/>
                <w:szCs w:val="18"/>
              </w:rPr>
              <w:t>↑</w:t>
            </w:r>
            <w:r w:rsidR="00BC1D51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TRPC3, </w:t>
            </w:r>
            <w:r w:rsidR="00BC1D51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↓</w:t>
            </w:r>
            <w:r w:rsidR="00BC1D51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UPF1</w:t>
            </w:r>
          </w:p>
        </w:tc>
      </w:tr>
      <w:tr w:rsidR="001F1F30" w:rsidTr="00137262">
        <w:tc>
          <w:tcPr>
            <w:tcW w:w="816" w:type="dxa"/>
            <w:vAlign w:val="center"/>
          </w:tcPr>
          <w:p w:rsidR="001F1F30" w:rsidRDefault="001F1F30" w:rsidP="00137262">
            <w:pPr>
              <w:spacing w:afterLines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3261" w:type="dxa"/>
            <w:vAlign w:val="center"/>
          </w:tcPr>
          <w:p w:rsidR="001F1F30" w:rsidRDefault="001F1F30" w:rsidP="00137262">
            <w:pPr>
              <w:spacing w:afterLines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Humoral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mmun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spons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protein synthesis, </w:t>
            </w:r>
            <w:r w:rsidRPr="00194B4F">
              <w:rPr>
                <w:rFonts w:ascii="Times New Roman" w:hAnsi="Times New Roman" w:cs="Times New Roman"/>
                <w:sz w:val="18"/>
                <w:szCs w:val="18"/>
              </w:rPr>
              <w:t>gastrointestinal disease</w:t>
            </w:r>
          </w:p>
        </w:tc>
        <w:tc>
          <w:tcPr>
            <w:tcW w:w="1843" w:type="dxa"/>
            <w:vAlign w:val="center"/>
          </w:tcPr>
          <w:p w:rsidR="001F1F30" w:rsidRDefault="001F1F30" w:rsidP="00137262">
            <w:pPr>
              <w:spacing w:afterLines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8254" w:type="dxa"/>
            <w:vAlign w:val="center"/>
          </w:tcPr>
          <w:p w:rsidR="001F1F30" w:rsidRDefault="00EF2EE2" w:rsidP="00137262">
            <w:pPr>
              <w:spacing w:afterLines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AcHR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ALT, </w:t>
            </w:r>
            <w:r w:rsidR="0026604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↓</w:t>
            </w:r>
            <w:r w:rsidR="0026604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ARNTL, </w:t>
            </w:r>
            <w:r w:rsidR="00266045">
              <w:rPr>
                <w:rFonts w:ascii="Times New Roman" w:hAnsi="Times New Roman" w:cs="Times New Roman" w:hint="eastAsia"/>
                <w:sz w:val="18"/>
                <w:szCs w:val="18"/>
              </w:rPr>
              <w:t>↑</w:t>
            </w:r>
            <w:r w:rsidR="0026604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B2M, BCR(c</w:t>
            </w:r>
            <w:r w:rsidR="00147E5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omplex), </w:t>
            </w:r>
            <w:r w:rsidR="00147E5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↓</w:t>
            </w:r>
            <w:r w:rsidR="00147E5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CD69, Cdc2, </w:t>
            </w:r>
            <w:r w:rsidR="00147E5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↓</w:t>
            </w:r>
            <w:r w:rsidR="00147E5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CFH, </w:t>
            </w:r>
            <w:proofErr w:type="spellStart"/>
            <w:r w:rsidR="00147E5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Fc</w:t>
            </w:r>
            <w:proofErr w:type="spellEnd"/>
            <w:r w:rsidR="00147E5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gamma receptor, </w:t>
            </w:r>
            <w:r w:rsidR="00147E5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↓</w:t>
            </w:r>
            <w:r w:rsidR="00147E5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FOXP1, </w:t>
            </w:r>
            <w:r w:rsidR="0001269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↓</w:t>
            </w:r>
            <w:r w:rsidR="0001269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GADD45A, </w:t>
            </w:r>
            <w:r w:rsidR="0001269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↓</w:t>
            </w:r>
            <w:r w:rsidR="0001269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GNAI2, GOT, </w:t>
            </w:r>
            <w:r w:rsidR="0001269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↓</w:t>
            </w:r>
            <w:r w:rsidR="0001269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GPX1, IFN </w:t>
            </w:r>
            <w:r w:rsidR="00A3689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alpha/beta, </w:t>
            </w:r>
            <w:proofErr w:type="spellStart"/>
            <w:r w:rsidR="00A3689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Ifnar</w:t>
            </w:r>
            <w:proofErr w:type="spellEnd"/>
            <w:r w:rsidR="00A3689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proofErr w:type="spellStart"/>
            <w:r w:rsidR="00A3689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Iga</w:t>
            </w:r>
            <w:proofErr w:type="spellEnd"/>
            <w:r w:rsidR="00A3689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proofErr w:type="spellStart"/>
            <w:r w:rsidR="00A3689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Ige</w:t>
            </w:r>
            <w:proofErr w:type="spellEnd"/>
            <w:r w:rsidR="00A3689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proofErr w:type="spellStart"/>
            <w:r w:rsidR="00A3689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IgG</w:t>
            </w:r>
            <w:proofErr w:type="spellEnd"/>
            <w:r w:rsidR="00A3689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 IgG1, IgG</w:t>
            </w:r>
            <w:r w:rsidR="002704C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2a, IgG2b, </w:t>
            </w:r>
            <w:r w:rsidR="002704C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↓</w:t>
            </w:r>
            <w:r w:rsidR="002704C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IGJ, </w:t>
            </w:r>
            <w:proofErr w:type="spellStart"/>
            <w:r w:rsidR="002704C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Igm</w:t>
            </w:r>
            <w:proofErr w:type="spellEnd"/>
            <w:r w:rsidR="002704C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="002704C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↑</w:t>
            </w:r>
            <w:r w:rsidR="002704C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IL11RA,</w:t>
            </w:r>
            <w:r w:rsidR="0038333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IL12</w:t>
            </w:r>
            <w:r w:rsidR="0038333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（</w:t>
            </w:r>
            <w:r w:rsidR="0038333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omplex</w:t>
            </w:r>
            <w:r w:rsidR="0038333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）</w:t>
            </w:r>
            <w:r w:rsidR="0038333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="0038333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↓</w:t>
            </w:r>
            <w:r w:rsidR="0038333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IL6ST, Immu</w:t>
            </w:r>
            <w:r w:rsidR="0082597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noglobulin, </w:t>
            </w:r>
            <w:r w:rsidR="0082597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↓</w:t>
            </w:r>
            <w:r w:rsidR="0082597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MAN2A1, </w:t>
            </w:r>
            <w:proofErr w:type="spellStart"/>
            <w:r w:rsidR="0082597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Mapk</w:t>
            </w:r>
            <w:proofErr w:type="spellEnd"/>
            <w:r w:rsidR="0082597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, mediator, </w:t>
            </w:r>
            <w:r w:rsidR="0082597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↓</w:t>
            </w:r>
            <w:r w:rsidR="0082597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MYD88, </w:t>
            </w:r>
            <w:r w:rsidR="0082597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↓</w:t>
            </w:r>
            <w:r w:rsidR="0082597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FIL3,</w:t>
            </w:r>
            <w:r w:rsidR="00361A3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361A3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↓</w:t>
            </w:r>
            <w:r w:rsidR="00361A3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PPL, </w:t>
            </w:r>
            <w:r w:rsidR="00361A3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↑</w:t>
            </w:r>
            <w:r w:rsidR="00361A3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RAPSN</w:t>
            </w:r>
          </w:p>
        </w:tc>
      </w:tr>
      <w:tr w:rsidR="001F1F30" w:rsidTr="00137262">
        <w:tc>
          <w:tcPr>
            <w:tcW w:w="816" w:type="dxa"/>
            <w:vAlign w:val="center"/>
          </w:tcPr>
          <w:p w:rsidR="001F1F30" w:rsidRDefault="001F1F30" w:rsidP="00137262">
            <w:pPr>
              <w:spacing w:afterLines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3261" w:type="dxa"/>
            <w:vAlign w:val="center"/>
          </w:tcPr>
          <w:p w:rsidR="001F1F30" w:rsidRDefault="001F1F30" w:rsidP="00137262">
            <w:pPr>
              <w:spacing w:afterLines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onnective tissue disorders, developmental disorder, hereditary disorder </w:t>
            </w:r>
          </w:p>
        </w:tc>
        <w:tc>
          <w:tcPr>
            <w:tcW w:w="1843" w:type="dxa"/>
            <w:vAlign w:val="center"/>
          </w:tcPr>
          <w:p w:rsidR="001F1F30" w:rsidRDefault="001F1F30" w:rsidP="00137262">
            <w:pPr>
              <w:spacing w:afterLines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8254" w:type="dxa"/>
            <w:vAlign w:val="center"/>
          </w:tcPr>
          <w:p w:rsidR="001F1F30" w:rsidRDefault="00190D9C" w:rsidP="00137262">
            <w:pPr>
              <w:spacing w:afterLines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↓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AKAP2,  AKAP11,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↓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ASPM, CEP135, </w:t>
            </w:r>
            <w:r w:rsidR="0011621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CTDP1, EHD2, EPN2, </w:t>
            </w:r>
            <w:r w:rsidR="0011621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↑</w:t>
            </w:r>
            <w:r w:rsidR="0011621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EPN3, </w:t>
            </w:r>
            <w:proofErr w:type="spellStart"/>
            <w:r w:rsidR="0011621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Epsin</w:t>
            </w:r>
            <w:proofErr w:type="spellEnd"/>
            <w:r w:rsidR="0011621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, ESYT1, </w:t>
            </w:r>
            <w:r w:rsidR="00C565A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↓</w:t>
            </w:r>
            <w:r w:rsidR="00C565A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ESYT2, </w:t>
            </w:r>
            <w:r w:rsidR="00C565A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↑</w:t>
            </w:r>
            <w:r w:rsidR="00C565A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FAM08A, </w:t>
            </w:r>
            <w:r w:rsidR="00C565A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↑</w:t>
            </w:r>
            <w:r w:rsidR="00C565A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FUNDC1, </w:t>
            </w:r>
            <w:r w:rsidR="00C565A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↓</w:t>
            </w:r>
            <w:r w:rsidR="00C565A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GPBP1, LAPTM5, </w:t>
            </w:r>
            <w:r w:rsidR="0052751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↑</w:t>
            </w:r>
            <w:r w:rsidR="0052751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MRPS12, </w:t>
            </w:r>
            <w:r w:rsidR="0052751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↑</w:t>
            </w:r>
            <w:r w:rsidR="0052751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MZT1, MZT2A, </w:t>
            </w:r>
            <w:r w:rsidR="0052751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↓</w:t>
            </w:r>
            <w:r w:rsidR="0052751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N4BP2, </w:t>
            </w:r>
            <w:r w:rsidR="0052751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↑</w:t>
            </w:r>
            <w:r w:rsidR="0052751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PDCD2L, </w:t>
            </w:r>
            <w:r w:rsidR="00CC682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RALGAPA1, </w:t>
            </w:r>
            <w:r w:rsidR="00CC682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↓</w:t>
            </w:r>
            <w:r w:rsidR="00CC682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RALGAPB, REPS1, </w:t>
            </w:r>
            <w:r w:rsidR="00CC682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↓</w:t>
            </w:r>
            <w:r w:rsidR="00CC682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RSF1, </w:t>
            </w:r>
            <w:r w:rsidR="00CC682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↓</w:t>
            </w:r>
            <w:r w:rsidR="00CC682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SASS6, SIX6, </w:t>
            </w:r>
            <w:r w:rsidR="002C020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SLC25A46, SMYD2, STIL, </w:t>
            </w:r>
            <w:r w:rsidR="002C020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↓</w:t>
            </w:r>
            <w:r w:rsidR="002C020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TLE4, </w:t>
            </w:r>
            <w:r w:rsidR="002C020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lastRenderedPageBreak/>
              <w:t xml:space="preserve">TUBGCP5, TUBGCP6, UBC, XRCC3, </w:t>
            </w:r>
            <w:r w:rsidR="002F534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↑</w:t>
            </w:r>
            <w:r w:rsidR="002F534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ZNHIT3</w:t>
            </w:r>
          </w:p>
        </w:tc>
      </w:tr>
      <w:tr w:rsidR="001F1F30" w:rsidTr="007532E2">
        <w:trPr>
          <w:trHeight w:val="1845"/>
        </w:trPr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:rsidR="001F1F30" w:rsidRDefault="001F1F30" w:rsidP="00137262">
            <w:pPr>
              <w:spacing w:afterLines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16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:rsidR="001F1F30" w:rsidRDefault="001F1F30" w:rsidP="00137262">
            <w:pPr>
              <w:spacing w:afterLines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ell cycle, developmental disorder, hereditary disorde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1F1F30" w:rsidRDefault="001F1F30" w:rsidP="00137262">
            <w:pPr>
              <w:spacing w:afterLines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8254" w:type="dxa"/>
            <w:tcBorders>
              <w:bottom w:val="single" w:sz="4" w:space="0" w:color="auto"/>
            </w:tcBorders>
            <w:vAlign w:val="center"/>
          </w:tcPr>
          <w:p w:rsidR="001F1F30" w:rsidRDefault="00EA4688" w:rsidP="00137262">
            <w:pPr>
              <w:spacing w:afterLines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RMC1,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↑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11orf31,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↑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C12orf5, </w:t>
            </w:r>
            <w:r w:rsidR="00AC512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CEP57, CKAP5, </w:t>
            </w:r>
            <w:r w:rsidR="00AC512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↑</w:t>
            </w:r>
            <w:r w:rsidR="00AC512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COQ10B, CREB3L1, </w:t>
            </w:r>
            <w:r w:rsidR="00AC512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↓</w:t>
            </w:r>
            <w:r w:rsidR="00AC512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CRIM1, </w:t>
            </w:r>
            <w:r w:rsidR="00AC512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↑</w:t>
            </w:r>
            <w:r w:rsidR="00AC512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DDO, DOCK2, </w:t>
            </w:r>
            <w:r w:rsidR="00006A7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EVL, FYB, GOLGA7, HAUS2, </w:t>
            </w:r>
            <w:r w:rsidR="00006A7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↓</w:t>
            </w:r>
            <w:r w:rsidR="00006A7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HEBP2, </w:t>
            </w:r>
            <w:r w:rsidR="00006A7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↑</w:t>
            </w:r>
            <w:r w:rsidR="00006A7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HINT3, LAMTOR5, </w:t>
            </w:r>
            <w:r w:rsidR="000A313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LRPPRC, MAGEA12, </w:t>
            </w:r>
            <w:r w:rsidR="000A313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↑</w:t>
            </w:r>
            <w:r w:rsidR="000A313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MFSD5, PDCD6,</w:t>
            </w:r>
            <w:r w:rsidR="000A313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↑</w:t>
            </w:r>
            <w:r w:rsidR="000A313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MTFR1L, PEX5, </w:t>
            </w:r>
            <w:r w:rsidR="0035027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PEX19, RPL11, RREB1, </w:t>
            </w:r>
            <w:r w:rsidR="0035027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↑</w:t>
            </w:r>
            <w:r w:rsidR="0035027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SLC39A3, TENM2, </w:t>
            </w:r>
            <w:r w:rsidR="00235F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↓</w:t>
            </w:r>
            <w:r w:rsidR="00235F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TENM3, </w:t>
            </w:r>
            <w:r w:rsidR="00235F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↓</w:t>
            </w:r>
            <w:r w:rsidR="00235F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TMEM131, </w:t>
            </w:r>
            <w:r w:rsidR="00235F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↓</w:t>
            </w:r>
            <w:r w:rsidR="00235F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TMEM164, </w:t>
            </w:r>
            <w:r w:rsidR="00235F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↑</w:t>
            </w:r>
            <w:r w:rsidR="00235F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TMEM167B, UBC, </w:t>
            </w:r>
            <w:r w:rsidR="00381EF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↑</w:t>
            </w:r>
            <w:r w:rsidR="00381EF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ZDHHC9, </w:t>
            </w:r>
            <w:r w:rsidR="00381EF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↓</w:t>
            </w:r>
            <w:r w:rsidR="00381EF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ZRSR2</w:t>
            </w:r>
          </w:p>
        </w:tc>
      </w:tr>
      <w:tr w:rsidR="00D3008F" w:rsidTr="00D555EC">
        <w:trPr>
          <w:trHeight w:val="30"/>
        </w:trPr>
        <w:tc>
          <w:tcPr>
            <w:tcW w:w="1417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008F" w:rsidRPr="00D3008F" w:rsidRDefault="00D3008F" w:rsidP="00D3008F">
            <w:pPr>
              <w:spacing w:afterLines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008F">
              <w:rPr>
                <w:rFonts w:ascii="Times New Roman" w:hAnsi="Times New Roman" w:cs="Times New Roman" w:hint="eastAsia"/>
                <w:sz w:val="24"/>
                <w:szCs w:val="24"/>
              </w:rPr>
              <w:t>WRR.D180.B-VS-WC.D180.B</w:t>
            </w:r>
          </w:p>
        </w:tc>
      </w:tr>
      <w:tr w:rsidR="0055700C" w:rsidTr="00E001C5">
        <w:trPr>
          <w:trHeight w:val="1560"/>
        </w:trPr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:rsidR="0055700C" w:rsidRPr="00163518" w:rsidRDefault="0055700C" w:rsidP="0055700C">
            <w:pPr>
              <w:spacing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:rsidR="0055700C" w:rsidRPr="00163518" w:rsidRDefault="0055700C" w:rsidP="0055700C">
            <w:pPr>
              <w:spacing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 w:hint="eastAsia"/>
                <w:szCs w:val="21"/>
              </w:rPr>
              <w:t xml:space="preserve">Connective tissue developmental and </w:t>
            </w:r>
            <w:r w:rsidRPr="00163518">
              <w:rPr>
                <w:rFonts w:ascii="Times New Roman" w:hAnsi="Times New Roman" w:cs="Times New Roman"/>
                <w:szCs w:val="21"/>
              </w:rPr>
              <w:t>function</w:t>
            </w:r>
            <w:r w:rsidRPr="00163518">
              <w:rPr>
                <w:rFonts w:ascii="Times New Roman" w:hAnsi="Times New Roman" w:cs="Times New Roman" w:hint="eastAsia"/>
                <w:szCs w:val="21"/>
              </w:rPr>
              <w:t xml:space="preserve">, organ morphology, </w:t>
            </w:r>
            <w:proofErr w:type="spellStart"/>
            <w:r w:rsidRPr="00163518">
              <w:rPr>
                <w:rFonts w:ascii="Times New Roman" w:hAnsi="Times New Roman" w:cs="Times New Roman"/>
                <w:szCs w:val="21"/>
              </w:rPr>
              <w:t>Organismal</w:t>
            </w:r>
            <w:proofErr w:type="spellEnd"/>
            <w:r w:rsidRPr="00163518">
              <w:rPr>
                <w:rFonts w:ascii="Times New Roman" w:hAnsi="Times New Roman" w:cs="Times New Roman" w:hint="eastAsia"/>
                <w:szCs w:val="21"/>
              </w:rPr>
              <w:t xml:space="preserve"> development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55700C" w:rsidRPr="00163518" w:rsidRDefault="0055700C" w:rsidP="0055700C">
            <w:pPr>
              <w:spacing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/>
                <w:szCs w:val="21"/>
              </w:rPr>
              <w:t>2</w:t>
            </w:r>
            <w:r w:rsidRPr="00163518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8254" w:type="dxa"/>
            <w:tcBorders>
              <w:top w:val="single" w:sz="4" w:space="0" w:color="auto"/>
            </w:tcBorders>
            <w:vAlign w:val="center"/>
          </w:tcPr>
          <w:p w:rsidR="0055700C" w:rsidRPr="00163518" w:rsidRDefault="0055700C" w:rsidP="0055700C">
            <w:pPr>
              <w:spacing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STL1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 w:hint="eastAsia"/>
                <w:szCs w:val="21"/>
              </w:rPr>
              <w:t xml:space="preserve">SIM2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 w:hint="eastAsia"/>
                <w:szCs w:val="21"/>
              </w:rPr>
              <w:t xml:space="preserve">OGN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 w:hint="eastAsia"/>
                <w:szCs w:val="21"/>
              </w:rPr>
              <w:t xml:space="preserve">SERPINE2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 w:hint="eastAsia"/>
                <w:szCs w:val="21"/>
              </w:rPr>
              <w:t xml:space="preserve">GADD45A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 w:hint="eastAsia"/>
                <w:szCs w:val="21"/>
              </w:rPr>
              <w:t xml:space="preserve">IL6ST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CNTFR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AQP4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FABP6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CDC50, LDL,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↓</w:t>
            </w:r>
            <w:r w:rsidRPr="0016351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FLNB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CAT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MICAL2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OUTD1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PRKCH, </w:t>
            </w:r>
            <w:proofErr w:type="spellStart"/>
            <w:r w:rsidRPr="0016351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Ubiquitin</w:t>
            </w:r>
            <w:proofErr w:type="spellEnd"/>
            <w:r w:rsidRPr="0016351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MSC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SB2,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↑</w:t>
            </w:r>
            <w:r w:rsidRPr="0016351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PON2 </w:t>
            </w:r>
          </w:p>
        </w:tc>
      </w:tr>
      <w:tr w:rsidR="0055700C" w:rsidTr="00137262">
        <w:tc>
          <w:tcPr>
            <w:tcW w:w="816" w:type="dxa"/>
            <w:vAlign w:val="center"/>
          </w:tcPr>
          <w:p w:rsidR="0055700C" w:rsidRPr="00163518" w:rsidRDefault="0055700C" w:rsidP="0055700C">
            <w:pPr>
              <w:spacing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261" w:type="dxa"/>
            <w:vAlign w:val="center"/>
          </w:tcPr>
          <w:p w:rsidR="0055700C" w:rsidRPr="00163518" w:rsidRDefault="0055700C" w:rsidP="0055700C">
            <w:pPr>
              <w:spacing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/>
                <w:szCs w:val="21"/>
              </w:rPr>
              <w:t xml:space="preserve">Cancer, </w:t>
            </w:r>
            <w:proofErr w:type="spellStart"/>
            <w:r w:rsidRPr="00163518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163518">
              <w:rPr>
                <w:rFonts w:ascii="Times New Roman" w:hAnsi="Times New Roman" w:cs="Times New Roman"/>
                <w:szCs w:val="21"/>
              </w:rPr>
              <w:t>rganismal</w:t>
            </w:r>
            <w:proofErr w:type="spellEnd"/>
            <w:r w:rsidRPr="00163518">
              <w:rPr>
                <w:rFonts w:ascii="Times New Roman" w:hAnsi="Times New Roman" w:cs="Times New Roman"/>
                <w:szCs w:val="21"/>
              </w:rPr>
              <w:t xml:space="preserve"> injury and abnormalities, </w:t>
            </w:r>
            <w:r w:rsidRPr="00163518">
              <w:rPr>
                <w:rFonts w:ascii="Times New Roman" w:hAnsi="Times New Roman" w:cs="Times New Roman" w:hint="eastAsia"/>
                <w:szCs w:val="21"/>
              </w:rPr>
              <w:t>endocrine system disorders</w:t>
            </w:r>
          </w:p>
        </w:tc>
        <w:tc>
          <w:tcPr>
            <w:tcW w:w="1843" w:type="dxa"/>
            <w:vAlign w:val="center"/>
          </w:tcPr>
          <w:p w:rsidR="0055700C" w:rsidRPr="00163518" w:rsidRDefault="0055700C" w:rsidP="0055700C">
            <w:pPr>
              <w:spacing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/>
                <w:szCs w:val="21"/>
              </w:rPr>
              <w:t>2</w:t>
            </w:r>
            <w:r w:rsidRPr="00163518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8254" w:type="dxa"/>
            <w:vAlign w:val="center"/>
          </w:tcPr>
          <w:p w:rsidR="0055700C" w:rsidRPr="00163518" w:rsidRDefault="0055700C" w:rsidP="0055700C">
            <w:pPr>
              <w:spacing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PSMD3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RPL39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SPRY4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PTPN21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DUSP8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TRIM2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TPRB,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↑</w:t>
            </w:r>
            <w:r w:rsidRPr="0016351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LIMS1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PIK3CD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GFBR3,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↓</w:t>
            </w:r>
            <w:r w:rsidRPr="0016351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NRP1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PTN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ABCA1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PDGFRB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FLT1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LRP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FLT4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COL4A1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ADD3, Collagen type </w:t>
            </w:r>
            <w:r w:rsidRPr="00163518">
              <w:rPr>
                <w:rFonts w:ascii="宋体" w:eastAsia="宋体" w:hAnsi="宋体" w:cs="Times New Roman" w:hint="eastAsia"/>
                <w:kern w:val="0"/>
                <w:szCs w:val="21"/>
              </w:rPr>
              <w:t>Ⅳ</w:t>
            </w:r>
          </w:p>
        </w:tc>
      </w:tr>
      <w:tr w:rsidR="0055700C" w:rsidTr="00137262">
        <w:tc>
          <w:tcPr>
            <w:tcW w:w="816" w:type="dxa"/>
            <w:vAlign w:val="center"/>
          </w:tcPr>
          <w:p w:rsidR="0055700C" w:rsidRPr="00163518" w:rsidRDefault="0055700C" w:rsidP="0055700C">
            <w:pPr>
              <w:spacing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261" w:type="dxa"/>
            <w:vAlign w:val="center"/>
          </w:tcPr>
          <w:p w:rsidR="0055700C" w:rsidRPr="00163518" w:rsidRDefault="0055700C" w:rsidP="0055700C">
            <w:pPr>
              <w:spacing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 w:hint="eastAsia"/>
                <w:szCs w:val="21"/>
              </w:rPr>
              <w:t>Nerve system development and function, tissue morphology, c</w:t>
            </w:r>
            <w:r w:rsidRPr="00163518">
              <w:rPr>
                <w:rFonts w:ascii="Times New Roman" w:hAnsi="Times New Roman" w:cs="Times New Roman"/>
                <w:szCs w:val="21"/>
              </w:rPr>
              <w:t>ancer</w:t>
            </w:r>
          </w:p>
        </w:tc>
        <w:tc>
          <w:tcPr>
            <w:tcW w:w="1843" w:type="dxa"/>
            <w:vAlign w:val="center"/>
          </w:tcPr>
          <w:p w:rsidR="0055700C" w:rsidRPr="00163518" w:rsidRDefault="0055700C" w:rsidP="0055700C">
            <w:pPr>
              <w:spacing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8254" w:type="dxa"/>
            <w:vAlign w:val="center"/>
          </w:tcPr>
          <w:p w:rsidR="0055700C" w:rsidRPr="00163518" w:rsidRDefault="0055700C" w:rsidP="0055700C">
            <w:pPr>
              <w:spacing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DE1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TMOD4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HSF2BP, ESR1,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↓</w:t>
            </w:r>
            <w:r w:rsidRPr="0016351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ZNF366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POMP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KY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ASB15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FHOD3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TGFBR3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FREM2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FAM110A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ZP1,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↑</w:t>
            </w:r>
            <w:r w:rsidRPr="0016351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PITX3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ABI3BP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MFAP5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SLC38A1, </w:t>
            </w:r>
          </w:p>
        </w:tc>
      </w:tr>
      <w:tr w:rsidR="0055700C" w:rsidTr="00137262">
        <w:tc>
          <w:tcPr>
            <w:tcW w:w="816" w:type="dxa"/>
            <w:vAlign w:val="center"/>
          </w:tcPr>
          <w:p w:rsidR="0055700C" w:rsidRPr="00163518" w:rsidRDefault="0055700C" w:rsidP="0055700C">
            <w:pPr>
              <w:spacing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261" w:type="dxa"/>
            <w:vAlign w:val="center"/>
          </w:tcPr>
          <w:p w:rsidR="0055700C" w:rsidRPr="00163518" w:rsidRDefault="0055700C" w:rsidP="0055700C">
            <w:pPr>
              <w:spacing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 w:hint="eastAsia"/>
                <w:szCs w:val="21"/>
              </w:rPr>
              <w:t xml:space="preserve">Embryonic development, organ development, </w:t>
            </w:r>
            <w:proofErr w:type="spellStart"/>
            <w:r w:rsidRPr="00163518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163518">
              <w:rPr>
                <w:rFonts w:ascii="Times New Roman" w:hAnsi="Times New Roman" w:cs="Times New Roman"/>
                <w:szCs w:val="21"/>
              </w:rPr>
              <w:t>rganismal</w:t>
            </w:r>
            <w:proofErr w:type="spellEnd"/>
            <w:r w:rsidRPr="0016351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63518">
              <w:rPr>
                <w:rFonts w:ascii="Times New Roman" w:hAnsi="Times New Roman" w:cs="Times New Roman" w:hint="eastAsia"/>
                <w:szCs w:val="21"/>
              </w:rPr>
              <w:lastRenderedPageBreak/>
              <w:t>development</w:t>
            </w:r>
          </w:p>
        </w:tc>
        <w:tc>
          <w:tcPr>
            <w:tcW w:w="1843" w:type="dxa"/>
            <w:vAlign w:val="center"/>
          </w:tcPr>
          <w:p w:rsidR="0055700C" w:rsidRPr="00163518" w:rsidRDefault="0055700C" w:rsidP="0055700C">
            <w:pPr>
              <w:spacing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 w:hint="eastAsia"/>
                <w:szCs w:val="21"/>
              </w:rPr>
              <w:lastRenderedPageBreak/>
              <w:t>17</w:t>
            </w:r>
          </w:p>
        </w:tc>
        <w:tc>
          <w:tcPr>
            <w:tcW w:w="8254" w:type="dxa"/>
            <w:vAlign w:val="center"/>
          </w:tcPr>
          <w:p w:rsidR="0055700C" w:rsidRPr="00163518" w:rsidRDefault="0055700C" w:rsidP="0055700C">
            <w:pPr>
              <w:spacing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 w:hint="eastAsia"/>
                <w:szCs w:val="21"/>
              </w:rPr>
              <w:t xml:space="preserve">COL28A1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 w:hint="eastAsia"/>
                <w:szCs w:val="21"/>
              </w:rPr>
              <w:t xml:space="preserve">COL12A1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 w:hint="eastAsia"/>
                <w:szCs w:val="21"/>
              </w:rPr>
              <w:t xml:space="preserve">COL4A2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 w:hint="eastAsia"/>
                <w:szCs w:val="21"/>
              </w:rPr>
              <w:t xml:space="preserve">STAB1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 w:hint="eastAsia"/>
                <w:szCs w:val="21"/>
              </w:rPr>
              <w:t xml:space="preserve">SPARC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hAnsi="Times New Roman" w:cs="Times New Roman" w:hint="eastAsia"/>
                <w:szCs w:val="21"/>
              </w:rPr>
              <w:t xml:space="preserve">WNT9A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hAnsi="Times New Roman" w:cs="Times New Roman" w:hint="eastAsia"/>
                <w:szCs w:val="21"/>
              </w:rPr>
              <w:t xml:space="preserve">WNT5B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 w:hint="eastAsia"/>
                <w:szCs w:val="21"/>
              </w:rPr>
              <w:t xml:space="preserve">THY1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hAnsi="Times New Roman" w:cs="Times New Roman" w:hint="eastAsia"/>
                <w:szCs w:val="21"/>
              </w:rPr>
              <w:t xml:space="preserve">BMP7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 w:hint="eastAsia"/>
                <w:szCs w:val="21"/>
              </w:rPr>
              <w:t>MMP2,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↓</w:t>
            </w:r>
            <w:r w:rsidRPr="00163518">
              <w:rPr>
                <w:rFonts w:ascii="Times New Roman" w:hAnsi="Times New Roman" w:cs="Times New Roman" w:hint="eastAsia"/>
                <w:szCs w:val="21"/>
              </w:rPr>
              <w:t xml:space="preserve"> CDH5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 w:hint="eastAsia"/>
                <w:szCs w:val="21"/>
              </w:rPr>
              <w:t xml:space="preserve">ITGA6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hAnsi="Times New Roman" w:cs="Times New Roman" w:hint="eastAsia"/>
                <w:szCs w:val="21"/>
              </w:rPr>
              <w:t xml:space="preserve">LINGO1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 w:hint="eastAsia"/>
                <w:szCs w:val="21"/>
              </w:rPr>
              <w:t xml:space="preserve">PREX2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 w:hint="eastAsia"/>
                <w:szCs w:val="21"/>
              </w:rPr>
              <w:t xml:space="preserve">CCDC80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 w:hint="eastAsia"/>
                <w:szCs w:val="21"/>
              </w:rPr>
              <w:t>SERPINB10,Collagen</w:t>
            </w:r>
          </w:p>
        </w:tc>
      </w:tr>
      <w:tr w:rsidR="0055700C" w:rsidTr="00137262">
        <w:tc>
          <w:tcPr>
            <w:tcW w:w="816" w:type="dxa"/>
            <w:vAlign w:val="center"/>
          </w:tcPr>
          <w:p w:rsidR="0055700C" w:rsidRPr="00163518" w:rsidRDefault="0055700C" w:rsidP="0055700C">
            <w:pPr>
              <w:spacing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/>
                <w:szCs w:val="21"/>
              </w:rPr>
              <w:lastRenderedPageBreak/>
              <w:t>5</w:t>
            </w:r>
          </w:p>
        </w:tc>
        <w:tc>
          <w:tcPr>
            <w:tcW w:w="3261" w:type="dxa"/>
            <w:vAlign w:val="center"/>
          </w:tcPr>
          <w:p w:rsidR="0055700C" w:rsidRPr="00163518" w:rsidRDefault="0055700C" w:rsidP="0055700C">
            <w:pPr>
              <w:spacing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 w:hint="eastAsia"/>
                <w:szCs w:val="21"/>
              </w:rPr>
              <w:t xml:space="preserve">Dermatological diseases and conditions, developmental disorder, heredity disorder </w:t>
            </w:r>
          </w:p>
        </w:tc>
        <w:tc>
          <w:tcPr>
            <w:tcW w:w="1843" w:type="dxa"/>
            <w:vAlign w:val="center"/>
          </w:tcPr>
          <w:p w:rsidR="0055700C" w:rsidRPr="00163518" w:rsidRDefault="0055700C" w:rsidP="0055700C">
            <w:pPr>
              <w:spacing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8254" w:type="dxa"/>
            <w:vAlign w:val="center"/>
          </w:tcPr>
          <w:p w:rsidR="0055700C" w:rsidRPr="00163518" w:rsidRDefault="0055700C" w:rsidP="0055700C">
            <w:pPr>
              <w:spacing w:after="156"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hAnsi="Times New Roman" w:cs="Times New Roman" w:hint="eastAsia"/>
                <w:szCs w:val="21"/>
              </w:rPr>
              <w:t xml:space="preserve">DUSP13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 w:hint="eastAsia"/>
                <w:szCs w:val="21"/>
              </w:rPr>
              <w:t xml:space="preserve">SLC43A2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hAnsi="Times New Roman" w:cs="Times New Roman" w:hint="eastAsia"/>
                <w:szCs w:val="21"/>
              </w:rPr>
              <w:t xml:space="preserve">R3HDM4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 w:hint="eastAsia"/>
                <w:szCs w:val="21"/>
              </w:rPr>
              <w:t xml:space="preserve">DOPEY2, UBC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 w:hint="eastAsia"/>
                <w:szCs w:val="21"/>
              </w:rPr>
              <w:t xml:space="preserve">DCBLD1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hAnsi="Times New Roman" w:cs="Times New Roman" w:hint="eastAsia"/>
                <w:szCs w:val="21"/>
              </w:rPr>
              <w:t xml:space="preserve">HDDC2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hAnsi="Times New Roman" w:cs="Times New Roman" w:hint="eastAsia"/>
                <w:szCs w:val="21"/>
              </w:rPr>
              <w:t xml:space="preserve">KIAA1161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hAnsi="Times New Roman" w:cs="Times New Roman" w:hint="eastAsia"/>
                <w:szCs w:val="21"/>
              </w:rPr>
              <w:t xml:space="preserve">CCDC134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hAnsi="Times New Roman" w:cs="Times New Roman" w:hint="eastAsia"/>
                <w:szCs w:val="21"/>
              </w:rPr>
              <w:t xml:space="preserve">MNT5B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 w:hint="eastAsia"/>
                <w:szCs w:val="21"/>
              </w:rPr>
              <w:t xml:space="preserve">THSD7B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 w:hint="eastAsia"/>
                <w:szCs w:val="21"/>
              </w:rPr>
              <w:t xml:space="preserve">VPS13A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 w:hint="eastAsia"/>
                <w:szCs w:val="21"/>
              </w:rPr>
              <w:t xml:space="preserve">MXRA5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  <w:r w:rsidRPr="00163518">
              <w:rPr>
                <w:rFonts w:ascii="Times New Roman" w:hAnsi="Times New Roman" w:cs="Times New Roman" w:hint="eastAsia"/>
                <w:szCs w:val="21"/>
              </w:rPr>
              <w:t xml:space="preserve">LONRF3, </w:t>
            </w:r>
            <w:r w:rsidRPr="00163518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  <w:r w:rsidRPr="00163518">
              <w:rPr>
                <w:rFonts w:ascii="Times New Roman" w:hAnsi="Times New Roman" w:cs="Times New Roman" w:hint="eastAsia"/>
                <w:szCs w:val="21"/>
              </w:rPr>
              <w:t>MYADML2</w:t>
            </w:r>
          </w:p>
        </w:tc>
      </w:tr>
    </w:tbl>
    <w:p w:rsidR="00EC482D" w:rsidRDefault="007A2A81" w:rsidP="00D21349">
      <w:pPr>
        <w:spacing w:after="156"/>
      </w:pPr>
      <w:r>
        <w:rPr>
          <w:rFonts w:ascii="Times New Roman" w:hAnsi="Times New Roman" w:cs="Times New Roman" w:hint="eastAsia"/>
          <w:szCs w:val="21"/>
        </w:rPr>
        <w:t xml:space="preserve">Note: </w:t>
      </w:r>
      <w:r w:rsidR="000D7466" w:rsidRPr="00163518">
        <w:rPr>
          <w:rFonts w:ascii="Times New Roman" w:hAnsi="Times New Roman" w:cs="Times New Roman"/>
          <w:szCs w:val="21"/>
        </w:rPr>
        <w:t>↓</w:t>
      </w:r>
      <w:r>
        <w:rPr>
          <w:rFonts w:ascii="Times New Roman" w:hAnsi="Times New Roman" w:cs="Times New Roman" w:hint="eastAsia"/>
          <w:szCs w:val="21"/>
        </w:rPr>
        <w:t xml:space="preserve">, </w:t>
      </w:r>
      <w:r w:rsidR="000D7466" w:rsidRPr="00163518">
        <w:rPr>
          <w:rFonts w:ascii="Times New Roman" w:hAnsi="Times New Roman" w:cs="Times New Roman" w:hint="eastAsia"/>
          <w:szCs w:val="21"/>
        </w:rPr>
        <w:t xml:space="preserve">Down-regulated in </w:t>
      </w:r>
      <w:r w:rsidR="000D7466" w:rsidRPr="00163518">
        <w:rPr>
          <w:rFonts w:ascii="Times New Roman" w:hAnsi="Times New Roman" w:cs="Times New Roman"/>
          <w:szCs w:val="21"/>
        </w:rPr>
        <w:t>WC</w:t>
      </w:r>
      <w:r>
        <w:rPr>
          <w:rFonts w:ascii="Times New Roman" w:hAnsi="Times New Roman" w:cs="Times New Roman" w:hint="eastAsia"/>
          <w:szCs w:val="21"/>
        </w:rPr>
        <w:t xml:space="preserve">; </w:t>
      </w:r>
      <w:r w:rsidR="000D7466" w:rsidRPr="00163518">
        <w:rPr>
          <w:rFonts w:ascii="Times New Roman" w:hAnsi="Times New Roman" w:cs="Times New Roman"/>
          <w:szCs w:val="21"/>
        </w:rPr>
        <w:t>↑</w:t>
      </w:r>
      <w:r>
        <w:rPr>
          <w:rFonts w:ascii="Times New Roman" w:hAnsi="Times New Roman" w:cs="Times New Roman" w:hint="eastAsia"/>
          <w:szCs w:val="21"/>
        </w:rPr>
        <w:t xml:space="preserve">, </w:t>
      </w:r>
      <w:r w:rsidR="000D7466" w:rsidRPr="00163518">
        <w:rPr>
          <w:rFonts w:ascii="Times New Roman" w:hAnsi="Times New Roman" w:cs="Times New Roman" w:hint="eastAsia"/>
          <w:szCs w:val="21"/>
        </w:rPr>
        <w:t xml:space="preserve">Up-regulated in </w:t>
      </w:r>
      <w:r w:rsidR="000D7466" w:rsidRPr="00163518">
        <w:rPr>
          <w:rFonts w:ascii="Times New Roman" w:hAnsi="Times New Roman" w:cs="Times New Roman"/>
          <w:szCs w:val="21"/>
        </w:rPr>
        <w:t>WC</w:t>
      </w:r>
      <w:r w:rsidR="000D7466" w:rsidRPr="00163518">
        <w:rPr>
          <w:rFonts w:ascii="Times New Roman" w:hAnsi="Times New Roman" w:cs="Times New Roman" w:hint="eastAsia"/>
          <w:szCs w:val="21"/>
        </w:rPr>
        <w:t>.</w:t>
      </w:r>
    </w:p>
    <w:sectPr w:rsidR="00EC482D" w:rsidSect="00251A3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51A3A"/>
    <w:rsid w:val="000042CA"/>
    <w:rsid w:val="00006A7A"/>
    <w:rsid w:val="00012697"/>
    <w:rsid w:val="00015525"/>
    <w:rsid w:val="00015C7C"/>
    <w:rsid w:val="00032DC0"/>
    <w:rsid w:val="00061267"/>
    <w:rsid w:val="00072BF4"/>
    <w:rsid w:val="00093305"/>
    <w:rsid w:val="000A0945"/>
    <w:rsid w:val="000A242F"/>
    <w:rsid w:val="000A313B"/>
    <w:rsid w:val="000A4B17"/>
    <w:rsid w:val="000B2AE7"/>
    <w:rsid w:val="000D7466"/>
    <w:rsid w:val="000D79D8"/>
    <w:rsid w:val="000E6BA1"/>
    <w:rsid w:val="000F635D"/>
    <w:rsid w:val="00116216"/>
    <w:rsid w:val="00135363"/>
    <w:rsid w:val="00137262"/>
    <w:rsid w:val="00146F5E"/>
    <w:rsid w:val="00147E5A"/>
    <w:rsid w:val="00154FE1"/>
    <w:rsid w:val="00190D9C"/>
    <w:rsid w:val="0019520A"/>
    <w:rsid w:val="001B0483"/>
    <w:rsid w:val="001F1F30"/>
    <w:rsid w:val="00211D88"/>
    <w:rsid w:val="00235FD3"/>
    <w:rsid w:val="002463A6"/>
    <w:rsid w:val="00251A3A"/>
    <w:rsid w:val="00266045"/>
    <w:rsid w:val="002704C9"/>
    <w:rsid w:val="002B78EE"/>
    <w:rsid w:val="002C0205"/>
    <w:rsid w:val="002F534D"/>
    <w:rsid w:val="002F7C4B"/>
    <w:rsid w:val="00300A62"/>
    <w:rsid w:val="00321EA8"/>
    <w:rsid w:val="00350273"/>
    <w:rsid w:val="003559D8"/>
    <w:rsid w:val="00361A37"/>
    <w:rsid w:val="00381EF8"/>
    <w:rsid w:val="0038333F"/>
    <w:rsid w:val="003838F9"/>
    <w:rsid w:val="00385F5D"/>
    <w:rsid w:val="00387E85"/>
    <w:rsid w:val="00391509"/>
    <w:rsid w:val="003A243A"/>
    <w:rsid w:val="003B303E"/>
    <w:rsid w:val="003E29AC"/>
    <w:rsid w:val="004B13A4"/>
    <w:rsid w:val="00500C12"/>
    <w:rsid w:val="00527510"/>
    <w:rsid w:val="0053504C"/>
    <w:rsid w:val="005474E0"/>
    <w:rsid w:val="005559B9"/>
    <w:rsid w:val="0055700C"/>
    <w:rsid w:val="00565D05"/>
    <w:rsid w:val="005E4FAA"/>
    <w:rsid w:val="005F5B60"/>
    <w:rsid w:val="005F6B1A"/>
    <w:rsid w:val="00600C5C"/>
    <w:rsid w:val="00601D6E"/>
    <w:rsid w:val="007520E3"/>
    <w:rsid w:val="007532E2"/>
    <w:rsid w:val="007A2A81"/>
    <w:rsid w:val="007A2DB8"/>
    <w:rsid w:val="007B7754"/>
    <w:rsid w:val="007F324A"/>
    <w:rsid w:val="00825978"/>
    <w:rsid w:val="008669FC"/>
    <w:rsid w:val="00871609"/>
    <w:rsid w:val="008B3094"/>
    <w:rsid w:val="008C7792"/>
    <w:rsid w:val="009121F5"/>
    <w:rsid w:val="00966F92"/>
    <w:rsid w:val="00971B3B"/>
    <w:rsid w:val="009B10B2"/>
    <w:rsid w:val="009D7519"/>
    <w:rsid w:val="009E2C6C"/>
    <w:rsid w:val="009F5C7A"/>
    <w:rsid w:val="00A25748"/>
    <w:rsid w:val="00A35B82"/>
    <w:rsid w:val="00A36892"/>
    <w:rsid w:val="00A61BD6"/>
    <w:rsid w:val="00A96E27"/>
    <w:rsid w:val="00AC512F"/>
    <w:rsid w:val="00B32BC3"/>
    <w:rsid w:val="00B43CB3"/>
    <w:rsid w:val="00B53395"/>
    <w:rsid w:val="00B80577"/>
    <w:rsid w:val="00BB6243"/>
    <w:rsid w:val="00BC1D51"/>
    <w:rsid w:val="00C20CDF"/>
    <w:rsid w:val="00C227F2"/>
    <w:rsid w:val="00C33FC0"/>
    <w:rsid w:val="00C565A8"/>
    <w:rsid w:val="00C905A6"/>
    <w:rsid w:val="00CC34AB"/>
    <w:rsid w:val="00CC682A"/>
    <w:rsid w:val="00CC74EB"/>
    <w:rsid w:val="00CE31D4"/>
    <w:rsid w:val="00D1707F"/>
    <w:rsid w:val="00D21349"/>
    <w:rsid w:val="00D3008F"/>
    <w:rsid w:val="00D45ACB"/>
    <w:rsid w:val="00D50546"/>
    <w:rsid w:val="00D62C7C"/>
    <w:rsid w:val="00D81DBC"/>
    <w:rsid w:val="00D85B56"/>
    <w:rsid w:val="00D94381"/>
    <w:rsid w:val="00DC4EA8"/>
    <w:rsid w:val="00DD26B4"/>
    <w:rsid w:val="00E37A6D"/>
    <w:rsid w:val="00E52BB0"/>
    <w:rsid w:val="00E56228"/>
    <w:rsid w:val="00E704D9"/>
    <w:rsid w:val="00E9011C"/>
    <w:rsid w:val="00EA4688"/>
    <w:rsid w:val="00EC482D"/>
    <w:rsid w:val="00ED2191"/>
    <w:rsid w:val="00EF1A27"/>
    <w:rsid w:val="00EF2EE2"/>
    <w:rsid w:val="00F25BAC"/>
    <w:rsid w:val="00F27BD4"/>
    <w:rsid w:val="00F61CB4"/>
    <w:rsid w:val="00FB42A1"/>
    <w:rsid w:val="00FC0EF3"/>
    <w:rsid w:val="00FC3F99"/>
    <w:rsid w:val="00FE7D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1A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51A3A"/>
    <w:pPr>
      <w:spacing w:afterLines="5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529C647AAA574EAFA59FB4A3530E60" ma:contentTypeVersion="7" ma:contentTypeDescription="Create a new document." ma:contentTypeScope="" ma:versionID="7f5a742be07b9ca780aa6a59aef33c57">
  <xsd:schema xmlns:xsd="http://www.w3.org/2001/XMLSchema" xmlns:p="http://schemas.microsoft.com/office/2006/metadata/properties" xmlns:ns2="971b7e85-d07e-4b81-b780-c777dac94bca" targetNamespace="http://schemas.microsoft.com/office/2006/metadata/properties" ma:root="true" ma:fieldsID="d410383e2ae33e85f6d8c4ede09afd20" ns2:_="">
    <xsd:import namespace="971b7e85-d07e-4b81-b780-c777dac94bc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71b7e85-d07e-4b81-b780-c777dac94bc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971b7e85-d07e-4b81-b780-c777dac94bca">false</IsDeleted>
    <FileFormat xmlns="971b7e85-d07e-4b81-b780-c777dac94bca">DOCX</FileFormat>
    <TitleName xmlns="971b7e85-d07e-4b81-b780-c777dac94bca">Table 4.DOCX</TitleName>
    <Checked_x0020_Out_x0020_To xmlns="971b7e85-d07e-4b81-b780-c777dac94bca">
      <UserInfo>
        <DisplayName/>
        <AccountId xsi:nil="true"/>
        <AccountType/>
      </UserInfo>
    </Checked_x0020_Out_x0020_To>
    <DocumentId xmlns="971b7e85-d07e-4b81-b780-c777dac94bca">Table 4.DOCX</DocumentId>
    <DocumentType xmlns="971b7e85-d07e-4b81-b780-c777dac94bca">Table</DocumentType>
    <StageName xmlns="971b7e85-d07e-4b81-b780-c777dac94bca" xsi:nil="true"/>
  </documentManagement>
</p:properties>
</file>

<file path=customXml/itemProps1.xml><?xml version="1.0" encoding="utf-8"?>
<ds:datastoreItem xmlns:ds="http://schemas.openxmlformats.org/officeDocument/2006/customXml" ds:itemID="{86569CB8-46C9-460A-BE36-1C7F35D382DE}"/>
</file>

<file path=customXml/itemProps2.xml><?xml version="1.0" encoding="utf-8"?>
<ds:datastoreItem xmlns:ds="http://schemas.openxmlformats.org/officeDocument/2006/customXml" ds:itemID="{41BD5AF3-ABF6-42FA-AB23-759E96D96F92}"/>
</file>

<file path=customXml/itemProps3.xml><?xml version="1.0" encoding="utf-8"?>
<ds:datastoreItem xmlns:ds="http://schemas.openxmlformats.org/officeDocument/2006/customXml" ds:itemID="{207DF6F6-EE66-4B78-AEBA-8BFC96448D6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6</Pages>
  <Words>1131</Words>
  <Characters>6447</Characters>
  <Application>Microsoft Office Word</Application>
  <DocSecurity>0</DocSecurity>
  <Lines>53</Lines>
  <Paragraphs>15</Paragraphs>
  <ScaleCrop>false</ScaleCrop>
  <Company/>
  <LinksUpToDate>false</LinksUpToDate>
  <CharactersWithSpaces>75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邱峰芳</dc:creator>
  <cp:lastModifiedBy>邱峰芳</cp:lastModifiedBy>
  <cp:revision>19</cp:revision>
  <dcterms:created xsi:type="dcterms:W3CDTF">2016-07-11T08:24:00Z</dcterms:created>
  <dcterms:modified xsi:type="dcterms:W3CDTF">2016-08-31T0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529C647AAA574EAFA59FB4A3530E60</vt:lpwstr>
  </property>
</Properties>
</file>